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6B649" w14:textId="188B304B" w:rsidR="00412C2D" w:rsidRDefault="00027677" w:rsidP="005B36A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</w:t>
      </w:r>
      <w:r w:rsidR="004642C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412C2D">
        <w:rPr>
          <w:rFonts w:ascii="Times New Roman" w:hAnsi="Times New Roman" w:cs="Times New Roman"/>
        </w:rPr>
        <w:t xml:space="preserve">The </w:t>
      </w:r>
      <w:proofErr w:type="spellStart"/>
      <w:r w:rsidR="00412C2D">
        <w:rPr>
          <w:rFonts w:ascii="Times New Roman" w:hAnsi="Times New Roman" w:cs="Times New Roman"/>
        </w:rPr>
        <w:t>relationship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between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clinicopathological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features</w:t>
      </w:r>
      <w:proofErr w:type="spellEnd"/>
      <w:r w:rsidR="00412C2D">
        <w:rPr>
          <w:rFonts w:ascii="Times New Roman" w:hAnsi="Times New Roman" w:cs="Times New Roman"/>
        </w:rPr>
        <w:t xml:space="preserve"> and </w:t>
      </w:r>
      <w:proofErr w:type="spellStart"/>
      <w:r w:rsidR="00412C2D">
        <w:rPr>
          <w:rFonts w:ascii="Times New Roman" w:hAnsi="Times New Roman" w:cs="Times New Roman"/>
        </w:rPr>
        <w:t>quantitative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systemic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inflammation-related</w:t>
      </w:r>
      <w:proofErr w:type="spellEnd"/>
      <w:r w:rsidR="00412C2D">
        <w:rPr>
          <w:rFonts w:ascii="Times New Roman" w:hAnsi="Times New Roman" w:cs="Times New Roman"/>
        </w:rPr>
        <w:t xml:space="preserve"> </w:t>
      </w:r>
      <w:proofErr w:type="spellStart"/>
      <w:r w:rsidR="00412C2D">
        <w:rPr>
          <w:rFonts w:ascii="Times New Roman" w:hAnsi="Times New Roman" w:cs="Times New Roman"/>
        </w:rPr>
        <w:t>markers</w:t>
      </w:r>
      <w:proofErr w:type="spellEnd"/>
      <w:r w:rsidR="00412C2D">
        <w:rPr>
          <w:rFonts w:ascii="Times New Roman" w:hAnsi="Times New Roman" w:cs="Times New Roman"/>
        </w:rPr>
        <w:t xml:space="preserve"> and </w:t>
      </w:r>
      <w:proofErr w:type="spellStart"/>
      <w:r w:rsidR="00412C2D">
        <w:rPr>
          <w:rFonts w:ascii="Times New Roman" w:hAnsi="Times New Roman" w:cs="Times New Roman"/>
        </w:rPr>
        <w:t>canonical</w:t>
      </w:r>
      <w:proofErr w:type="spellEnd"/>
      <w:r w:rsidR="00412C2D">
        <w:rPr>
          <w:rFonts w:ascii="Times New Roman" w:hAnsi="Times New Roman" w:cs="Times New Roman"/>
        </w:rPr>
        <w:t xml:space="preserve"> tumor </w:t>
      </w:r>
      <w:proofErr w:type="spellStart"/>
      <w:r w:rsidR="00412C2D">
        <w:rPr>
          <w:rFonts w:ascii="Times New Roman" w:hAnsi="Times New Roman" w:cs="Times New Roman"/>
        </w:rPr>
        <w:t>markers</w:t>
      </w:r>
      <w:proofErr w:type="spellEnd"/>
    </w:p>
    <w:tbl>
      <w:tblPr>
        <w:tblStyle w:val="Rcsostblzat"/>
        <w:tblpPr w:leftFromText="141" w:rightFromText="141" w:horzAnchor="margin" w:tblpXSpec="center" w:tblpY="-248"/>
        <w:tblW w:w="10490" w:type="dxa"/>
        <w:tblLook w:val="04A0" w:firstRow="1" w:lastRow="0" w:firstColumn="1" w:lastColumn="0" w:noHBand="0" w:noVBand="1"/>
      </w:tblPr>
      <w:tblGrid>
        <w:gridCol w:w="1563"/>
        <w:gridCol w:w="1070"/>
        <w:gridCol w:w="1038"/>
        <w:gridCol w:w="1038"/>
        <w:gridCol w:w="1027"/>
        <w:gridCol w:w="1038"/>
        <w:gridCol w:w="1038"/>
        <w:gridCol w:w="1027"/>
        <w:gridCol w:w="1038"/>
        <w:gridCol w:w="1038"/>
      </w:tblGrid>
      <w:tr w:rsidR="00412C2D" w:rsidRPr="00027677" w14:paraId="1A8C54E3" w14:textId="77777777" w:rsidTr="005041BF">
        <w:tc>
          <w:tcPr>
            <w:tcW w:w="1578" w:type="dxa"/>
          </w:tcPr>
          <w:p w14:paraId="426BE43F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0200C72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Albumin</w:t>
            </w:r>
          </w:p>
          <w:p w14:paraId="288A36CD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07)</w:t>
            </w:r>
          </w:p>
        </w:tc>
        <w:tc>
          <w:tcPr>
            <w:tcW w:w="973" w:type="dxa"/>
          </w:tcPr>
          <w:p w14:paraId="5965119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CRP</w:t>
            </w:r>
          </w:p>
          <w:p w14:paraId="1560B3C3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49)</w:t>
            </w:r>
          </w:p>
        </w:tc>
        <w:tc>
          <w:tcPr>
            <w:tcW w:w="973" w:type="dxa"/>
          </w:tcPr>
          <w:p w14:paraId="39DCF484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ANC</w:t>
            </w:r>
          </w:p>
          <w:p w14:paraId="6C9D3A0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70)</w:t>
            </w:r>
          </w:p>
        </w:tc>
        <w:tc>
          <w:tcPr>
            <w:tcW w:w="973" w:type="dxa"/>
          </w:tcPr>
          <w:p w14:paraId="66C802B8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ALC</w:t>
            </w:r>
          </w:p>
          <w:p w14:paraId="221D4781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70)</w:t>
            </w:r>
          </w:p>
        </w:tc>
        <w:tc>
          <w:tcPr>
            <w:tcW w:w="973" w:type="dxa"/>
          </w:tcPr>
          <w:p w14:paraId="584CE09A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APC</w:t>
            </w:r>
          </w:p>
          <w:p w14:paraId="18514B64" w14:textId="582F9ACD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</w:t>
            </w:r>
            <w:r w:rsidR="00FA5AEA">
              <w:rPr>
                <w:rFonts w:ascii="Times New Roman" w:hAnsi="Times New Roman" w:cs="Times New Roman"/>
              </w:rPr>
              <w:t>8</w:t>
            </w:r>
            <w:r w:rsidRPr="00027677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73" w:type="dxa"/>
          </w:tcPr>
          <w:p w14:paraId="01C5EDD5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NLR</w:t>
            </w:r>
          </w:p>
          <w:p w14:paraId="2141C831" w14:textId="4EF8A286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</w:t>
            </w:r>
            <w:r w:rsidR="00FA5AEA">
              <w:rPr>
                <w:rFonts w:ascii="Times New Roman" w:hAnsi="Times New Roman" w:cs="Times New Roman"/>
              </w:rPr>
              <w:t>68</w:t>
            </w:r>
            <w:r w:rsidRPr="00027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</w:tcPr>
          <w:p w14:paraId="73A9C209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LR</w:t>
            </w:r>
          </w:p>
          <w:p w14:paraId="5285D9FD" w14:textId="4F5A0B52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</w:t>
            </w:r>
            <w:r w:rsidR="00FA5AEA">
              <w:rPr>
                <w:rFonts w:ascii="Times New Roman" w:hAnsi="Times New Roman" w:cs="Times New Roman"/>
              </w:rPr>
              <w:t>68</w:t>
            </w:r>
            <w:r w:rsidRPr="00027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</w:tcPr>
          <w:p w14:paraId="7408AF60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CEA</w:t>
            </w:r>
          </w:p>
          <w:p w14:paraId="0C3CE85E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55)</w:t>
            </w:r>
          </w:p>
        </w:tc>
        <w:tc>
          <w:tcPr>
            <w:tcW w:w="973" w:type="dxa"/>
          </w:tcPr>
          <w:p w14:paraId="17AB269B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CA19-9</w:t>
            </w:r>
          </w:p>
          <w:p w14:paraId="1BF4D49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(n=135)</w:t>
            </w:r>
          </w:p>
        </w:tc>
      </w:tr>
      <w:tr w:rsidR="00412C2D" w:rsidRPr="00027677" w14:paraId="0A4228FF" w14:textId="77777777" w:rsidTr="005041BF">
        <w:tc>
          <w:tcPr>
            <w:tcW w:w="1578" w:type="dxa"/>
          </w:tcPr>
          <w:p w14:paraId="14A14C81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Age</w:t>
            </w:r>
            <w:proofErr w:type="spellEnd"/>
          </w:p>
          <w:p w14:paraId="0B00A1A5" w14:textId="77777777" w:rsidR="00412C2D" w:rsidRPr="00027677" w:rsidRDefault="00412C2D" w:rsidP="005041BF">
            <w:pPr>
              <w:rPr>
                <w:rFonts w:ascii="Times New Roman" w:hAnsi="Times New Roman" w:cs="Times New Roman"/>
                <w:lang w:val="en-US"/>
              </w:rPr>
            </w:pPr>
            <w:r w:rsidRPr="00027677">
              <w:rPr>
                <w:rFonts w:ascii="Times New Roman" w:hAnsi="Times New Roman" w:cs="Times New Roman"/>
              </w:rPr>
              <w:t>&lt;</w:t>
            </w:r>
            <w:r w:rsidRPr="00027677">
              <w:rPr>
                <w:rFonts w:ascii="Times New Roman" w:hAnsi="Times New Roman" w:cs="Times New Roman"/>
                <w:lang w:val="en-US"/>
              </w:rPr>
              <w:t>65</w:t>
            </w:r>
          </w:p>
          <w:p w14:paraId="3245F3EF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  <w:lang w:val="en-US"/>
              </w:rPr>
              <w:t>65-</w:t>
            </w:r>
            <w:r w:rsidRPr="00027677">
              <w:rPr>
                <w:rFonts w:ascii="Times New Roman" w:hAnsi="Times New Roman" w:cs="Times New Roman"/>
              </w:rPr>
              <w:t>74</w:t>
            </w:r>
          </w:p>
          <w:p w14:paraId="40ABEC1E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75&lt;</w:t>
            </w:r>
          </w:p>
        </w:tc>
        <w:tc>
          <w:tcPr>
            <w:tcW w:w="1128" w:type="dxa"/>
          </w:tcPr>
          <w:p w14:paraId="57A06071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39</w:t>
            </w:r>
          </w:p>
          <w:p w14:paraId="12FBE55B" w14:textId="39E8A25F" w:rsidR="00345E2F" w:rsidRDefault="00345E2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2)</w:t>
            </w:r>
          </w:p>
          <w:p w14:paraId="2D66A344" w14:textId="77777777" w:rsidR="00345E2F" w:rsidRDefault="00345E2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1.5)</w:t>
            </w:r>
          </w:p>
          <w:p w14:paraId="1E8E2201" w14:textId="128F49F4" w:rsidR="00345E2F" w:rsidRPr="00027677" w:rsidRDefault="00345E2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8.6)</w:t>
            </w:r>
            <w:r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973" w:type="dxa"/>
          </w:tcPr>
          <w:p w14:paraId="1EFB6F7F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86</w:t>
            </w:r>
          </w:p>
          <w:p w14:paraId="73D5C289" w14:textId="77777777" w:rsidR="00345E2F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2)</w:t>
            </w:r>
          </w:p>
          <w:p w14:paraId="08334F41" w14:textId="77777777" w:rsidR="00345E2F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)</w:t>
            </w:r>
          </w:p>
          <w:p w14:paraId="4DBB3171" w14:textId="49F2D655" w:rsidR="00345E2F" w:rsidRPr="00027677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2411C">
              <w:rPr>
                <w:rFonts w:ascii="Times New Roman" w:hAnsi="Times New Roman" w:cs="Times New Roman"/>
              </w:rPr>
              <w:t>7.7)</w:t>
            </w:r>
          </w:p>
        </w:tc>
        <w:tc>
          <w:tcPr>
            <w:tcW w:w="973" w:type="dxa"/>
          </w:tcPr>
          <w:p w14:paraId="41E4229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99</w:t>
            </w:r>
          </w:p>
          <w:p w14:paraId="4942E1EF" w14:textId="77777777" w:rsidR="00F2411C" w:rsidRDefault="00F2411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7)</w:t>
            </w:r>
          </w:p>
          <w:p w14:paraId="6805B624" w14:textId="77777777" w:rsidR="00F2411C" w:rsidRDefault="00F2411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4)</w:t>
            </w:r>
          </w:p>
          <w:p w14:paraId="216494EB" w14:textId="0765BACD" w:rsidR="00F2411C" w:rsidRPr="00027677" w:rsidRDefault="00F2411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973" w:type="dxa"/>
          </w:tcPr>
          <w:p w14:paraId="1A0D3055" w14:textId="77777777" w:rsidR="00412C2D" w:rsidRPr="00F2411C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F2411C">
              <w:rPr>
                <w:rFonts w:ascii="Times New Roman" w:hAnsi="Times New Roman" w:cs="Times New Roman"/>
                <w:b/>
                <w:bCs/>
              </w:rPr>
              <w:t>p=0.007</w:t>
            </w:r>
          </w:p>
          <w:p w14:paraId="18E78335" w14:textId="236D83F7" w:rsidR="00F2411C" w:rsidRPr="00F2411C" w:rsidRDefault="00F2411C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F2411C">
              <w:rPr>
                <w:rFonts w:ascii="Times New Roman" w:hAnsi="Times New Roman" w:cs="Times New Roman"/>
                <w:b/>
                <w:bCs/>
              </w:rPr>
              <w:t>(1.6)</w:t>
            </w:r>
          </w:p>
          <w:p w14:paraId="498D448C" w14:textId="0E4EB9FB" w:rsidR="00F2411C" w:rsidRPr="00F2411C" w:rsidRDefault="00F2411C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F2411C">
              <w:rPr>
                <w:rFonts w:ascii="Times New Roman" w:hAnsi="Times New Roman" w:cs="Times New Roman"/>
                <w:b/>
                <w:bCs/>
              </w:rPr>
              <w:t>(1.6)</w:t>
            </w:r>
          </w:p>
          <w:p w14:paraId="2AB1BF2F" w14:textId="2333D659" w:rsidR="00F2411C" w:rsidRPr="00027677" w:rsidRDefault="00F2411C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F2411C">
              <w:rPr>
                <w:rFonts w:ascii="Times New Roman" w:hAnsi="Times New Roman" w:cs="Times New Roman"/>
                <w:b/>
                <w:bCs/>
              </w:rPr>
              <w:t>(1.41)</w:t>
            </w:r>
          </w:p>
        </w:tc>
        <w:tc>
          <w:tcPr>
            <w:tcW w:w="973" w:type="dxa"/>
          </w:tcPr>
          <w:p w14:paraId="0C118241" w14:textId="77777777" w:rsidR="009666DF" w:rsidRDefault="00412C2D" w:rsidP="0096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16</w:t>
            </w:r>
          </w:p>
          <w:p w14:paraId="57964647" w14:textId="77777777" w:rsidR="009666DF" w:rsidRDefault="00123C2D" w:rsidP="0096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3)</w:t>
            </w:r>
          </w:p>
          <w:p w14:paraId="26FE1B3E" w14:textId="77777777" w:rsidR="00123C2D" w:rsidRDefault="001C6B34" w:rsidP="001C6B34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0)</w:t>
            </w:r>
          </w:p>
          <w:p w14:paraId="00003051" w14:textId="30F7BC26" w:rsidR="001C6B34" w:rsidRPr="00027677" w:rsidRDefault="001C6B34" w:rsidP="001C6B34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2)</w:t>
            </w:r>
          </w:p>
        </w:tc>
        <w:tc>
          <w:tcPr>
            <w:tcW w:w="973" w:type="dxa"/>
          </w:tcPr>
          <w:p w14:paraId="0FE82D57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56</w:t>
            </w:r>
          </w:p>
          <w:p w14:paraId="77F70AA8" w14:textId="5A8C88B2" w:rsidR="00F2411C" w:rsidRDefault="00F2411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3.12)</w:t>
            </w:r>
          </w:p>
          <w:p w14:paraId="27E7D37C" w14:textId="77777777" w:rsidR="00F2411C" w:rsidRDefault="00F2411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3.31)</w:t>
            </w:r>
          </w:p>
          <w:p w14:paraId="224A366B" w14:textId="1028ADA9" w:rsidR="00F2411C" w:rsidRPr="00027677" w:rsidRDefault="00F2411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3.2)</w:t>
            </w:r>
          </w:p>
        </w:tc>
        <w:tc>
          <w:tcPr>
            <w:tcW w:w="973" w:type="dxa"/>
          </w:tcPr>
          <w:p w14:paraId="66017166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46</w:t>
            </w:r>
          </w:p>
          <w:p w14:paraId="2B25BD5F" w14:textId="77777777" w:rsidR="00F2411C" w:rsidRDefault="00F2411C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60)</w:t>
            </w:r>
          </w:p>
          <w:p w14:paraId="3D868307" w14:textId="5E988DC3" w:rsidR="00F2411C" w:rsidRDefault="00F2411C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96)</w:t>
            </w:r>
          </w:p>
          <w:p w14:paraId="14167A0C" w14:textId="3874DC0D" w:rsidR="00F2411C" w:rsidRPr="00027677" w:rsidRDefault="00F2411C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87)</w:t>
            </w:r>
          </w:p>
        </w:tc>
        <w:tc>
          <w:tcPr>
            <w:tcW w:w="973" w:type="dxa"/>
          </w:tcPr>
          <w:p w14:paraId="75BDAAC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50</w:t>
            </w:r>
          </w:p>
          <w:p w14:paraId="0F943E1F" w14:textId="0FECBA2B" w:rsidR="00345E2F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666DF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44A2861" w14:textId="225B2003" w:rsidR="00345E2F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="009666D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D54D116" w14:textId="06235309" w:rsidR="00345E2F" w:rsidRPr="00027677" w:rsidRDefault="00345E2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</w:t>
            </w:r>
            <w:r w:rsidR="009666D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73" w:type="dxa"/>
          </w:tcPr>
          <w:p w14:paraId="19C6FAE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639</w:t>
            </w:r>
          </w:p>
          <w:p w14:paraId="7ABD5770" w14:textId="77777777" w:rsidR="009666DF" w:rsidRDefault="009666D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8)</w:t>
            </w:r>
          </w:p>
          <w:p w14:paraId="3807D954" w14:textId="77777777" w:rsidR="009666DF" w:rsidRDefault="009666D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)</w:t>
            </w:r>
          </w:p>
          <w:p w14:paraId="79E611B4" w14:textId="58E3181E" w:rsidR="009666DF" w:rsidRPr="00027677" w:rsidRDefault="009666D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4)</w:t>
            </w:r>
          </w:p>
        </w:tc>
      </w:tr>
      <w:tr w:rsidR="00412C2D" w:rsidRPr="00027677" w14:paraId="38AAB769" w14:textId="77777777" w:rsidTr="005041BF">
        <w:tc>
          <w:tcPr>
            <w:tcW w:w="1578" w:type="dxa"/>
          </w:tcPr>
          <w:p w14:paraId="272B62D4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Sex</w:t>
            </w:r>
          </w:p>
          <w:p w14:paraId="467B2E9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Female</w:t>
            </w:r>
            <w:proofErr w:type="spellEnd"/>
          </w:p>
          <w:p w14:paraId="7EB72CF2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8" w:type="dxa"/>
          </w:tcPr>
          <w:p w14:paraId="4C9674D7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15</w:t>
            </w:r>
          </w:p>
          <w:p w14:paraId="69048CA7" w14:textId="77777777" w:rsidR="001C6B34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.2)</w:t>
            </w:r>
          </w:p>
          <w:p w14:paraId="544434CD" w14:textId="1E82CE96" w:rsidR="001C6B34" w:rsidRPr="00027677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.9)</w:t>
            </w:r>
          </w:p>
        </w:tc>
        <w:tc>
          <w:tcPr>
            <w:tcW w:w="973" w:type="dxa"/>
          </w:tcPr>
          <w:p w14:paraId="6942E95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32</w:t>
            </w:r>
          </w:p>
          <w:p w14:paraId="79807E79" w14:textId="77777777" w:rsidR="001C6B34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)</w:t>
            </w:r>
          </w:p>
          <w:p w14:paraId="57AA8419" w14:textId="6B84F0A8" w:rsidR="001C6B34" w:rsidRPr="00027677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973" w:type="dxa"/>
          </w:tcPr>
          <w:p w14:paraId="3EA94CC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28</w:t>
            </w:r>
          </w:p>
          <w:p w14:paraId="5295C513" w14:textId="77777777" w:rsidR="001C6B34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439A94F0" w14:textId="767C38AB" w:rsidR="001C6B34" w:rsidRPr="00027677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973" w:type="dxa"/>
          </w:tcPr>
          <w:p w14:paraId="3809622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85</w:t>
            </w:r>
          </w:p>
          <w:p w14:paraId="5F81A493" w14:textId="77777777" w:rsidR="001C6B34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3)</w:t>
            </w:r>
          </w:p>
          <w:p w14:paraId="1C509D92" w14:textId="1E477E83" w:rsidR="001C6B34" w:rsidRPr="00027677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4)</w:t>
            </w:r>
          </w:p>
        </w:tc>
        <w:tc>
          <w:tcPr>
            <w:tcW w:w="973" w:type="dxa"/>
          </w:tcPr>
          <w:p w14:paraId="54127BA5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03</w:t>
            </w:r>
          </w:p>
          <w:p w14:paraId="350B853A" w14:textId="77777777" w:rsidR="001C6B34" w:rsidRDefault="001C6B34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6)</w:t>
            </w:r>
          </w:p>
          <w:p w14:paraId="5BB9B078" w14:textId="2C699B28" w:rsidR="001C6B34" w:rsidRPr="00027677" w:rsidRDefault="001C6B34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78)</w:t>
            </w:r>
          </w:p>
        </w:tc>
        <w:tc>
          <w:tcPr>
            <w:tcW w:w="973" w:type="dxa"/>
          </w:tcPr>
          <w:p w14:paraId="3865D8C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87</w:t>
            </w:r>
          </w:p>
          <w:p w14:paraId="3A245B7D" w14:textId="77777777" w:rsidR="001C6B34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7)</w:t>
            </w:r>
          </w:p>
          <w:p w14:paraId="7DB3E1E7" w14:textId="46D19E76" w:rsidR="001C6B34" w:rsidRPr="00027677" w:rsidRDefault="001C6B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973" w:type="dxa"/>
          </w:tcPr>
          <w:p w14:paraId="3C00A38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94</w:t>
            </w:r>
          </w:p>
          <w:p w14:paraId="1C6CFA22" w14:textId="77777777" w:rsidR="001C6B34" w:rsidRDefault="00DF4E4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1.5)</w:t>
            </w:r>
          </w:p>
          <w:p w14:paraId="78EE53D9" w14:textId="16F05CB0" w:rsidR="00DF4E4C" w:rsidRPr="00027677" w:rsidRDefault="00DF4E4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3)</w:t>
            </w:r>
          </w:p>
        </w:tc>
        <w:tc>
          <w:tcPr>
            <w:tcW w:w="973" w:type="dxa"/>
          </w:tcPr>
          <w:p w14:paraId="615A24F1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99</w:t>
            </w:r>
          </w:p>
          <w:p w14:paraId="5900E7A8" w14:textId="77777777" w:rsidR="00DF4E4C" w:rsidRDefault="00DF4E4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3.3)</w:t>
            </w:r>
          </w:p>
          <w:p w14:paraId="6A13B27A" w14:textId="48FC8F74" w:rsidR="00DF4E4C" w:rsidRPr="00027677" w:rsidRDefault="00DF4E4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.6)</w:t>
            </w:r>
          </w:p>
        </w:tc>
        <w:tc>
          <w:tcPr>
            <w:tcW w:w="973" w:type="dxa"/>
          </w:tcPr>
          <w:p w14:paraId="67E278D3" w14:textId="77777777" w:rsidR="00412C2D" w:rsidRDefault="00DF4E4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412C2D" w:rsidRPr="00027677">
              <w:rPr>
                <w:rFonts w:ascii="Times New Roman" w:hAnsi="Times New Roman" w:cs="Times New Roman"/>
              </w:rPr>
              <w:t>0.513</w:t>
            </w:r>
          </w:p>
          <w:p w14:paraId="5BD0A9D1" w14:textId="77777777" w:rsidR="00DF4E4C" w:rsidRDefault="00DF4E4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6)</w:t>
            </w:r>
          </w:p>
          <w:p w14:paraId="10B2DBE6" w14:textId="102EFC85" w:rsidR="00DF4E4C" w:rsidRPr="00027677" w:rsidRDefault="00DF4E4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5)</w:t>
            </w:r>
          </w:p>
        </w:tc>
      </w:tr>
      <w:tr w:rsidR="00412C2D" w:rsidRPr="00027677" w14:paraId="4065AA54" w14:textId="77777777" w:rsidTr="005041BF">
        <w:tc>
          <w:tcPr>
            <w:tcW w:w="1578" w:type="dxa"/>
          </w:tcPr>
          <w:p w14:paraId="084AFB1C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Location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</w:p>
          <w:p w14:paraId="3F900AFB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Right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colon</w:t>
            </w:r>
          </w:p>
          <w:p w14:paraId="140226AA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Left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colon</w:t>
            </w:r>
          </w:p>
          <w:p w14:paraId="3191F551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Rectum</w:t>
            </w:r>
            <w:proofErr w:type="spellEnd"/>
          </w:p>
        </w:tc>
        <w:tc>
          <w:tcPr>
            <w:tcW w:w="1128" w:type="dxa"/>
          </w:tcPr>
          <w:p w14:paraId="3998F6D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38</w:t>
            </w:r>
          </w:p>
          <w:p w14:paraId="09516FAE" w14:textId="7D8C63B0" w:rsidR="00DF4E4C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8)</w:t>
            </w:r>
          </w:p>
          <w:p w14:paraId="0A8C1869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.8)</w:t>
            </w:r>
          </w:p>
          <w:p w14:paraId="477CE8AF" w14:textId="0A8172D5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.1)</w:t>
            </w:r>
          </w:p>
        </w:tc>
        <w:tc>
          <w:tcPr>
            <w:tcW w:w="973" w:type="dxa"/>
          </w:tcPr>
          <w:p w14:paraId="7AD1322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38</w:t>
            </w:r>
          </w:p>
          <w:p w14:paraId="31D663FF" w14:textId="1F80A091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7)</w:t>
            </w:r>
          </w:p>
          <w:p w14:paraId="714852A8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)</w:t>
            </w:r>
          </w:p>
          <w:p w14:paraId="1DF76DA0" w14:textId="65E73EEF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973" w:type="dxa"/>
          </w:tcPr>
          <w:p w14:paraId="60AD96E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78</w:t>
            </w:r>
          </w:p>
          <w:p w14:paraId="5A202D8F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)</w:t>
            </w:r>
          </w:p>
          <w:p w14:paraId="7A975326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)</w:t>
            </w:r>
          </w:p>
          <w:p w14:paraId="383543C1" w14:textId="3021EB8A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</w:tc>
        <w:tc>
          <w:tcPr>
            <w:tcW w:w="973" w:type="dxa"/>
          </w:tcPr>
          <w:p w14:paraId="1A3FF37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628</w:t>
            </w:r>
          </w:p>
          <w:p w14:paraId="3914C847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41840199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  <w:p w14:paraId="6E751887" w14:textId="584FA1F3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973" w:type="dxa"/>
          </w:tcPr>
          <w:p w14:paraId="0D00FB99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13</w:t>
            </w:r>
          </w:p>
          <w:p w14:paraId="134D4063" w14:textId="77777777" w:rsidR="002A4B56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17)</w:t>
            </w:r>
          </w:p>
          <w:p w14:paraId="79AC753E" w14:textId="77777777" w:rsidR="002A4B56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50)</w:t>
            </w:r>
          </w:p>
          <w:p w14:paraId="1D3AF5F2" w14:textId="3CE68576" w:rsidR="002A4B56" w:rsidRPr="00027677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7)</w:t>
            </w:r>
          </w:p>
        </w:tc>
        <w:tc>
          <w:tcPr>
            <w:tcW w:w="973" w:type="dxa"/>
          </w:tcPr>
          <w:p w14:paraId="780443E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05</w:t>
            </w:r>
          </w:p>
          <w:p w14:paraId="37939DF7" w14:textId="041DBED0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7200080C" w14:textId="6E0CE593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  <w:p w14:paraId="79FA04F9" w14:textId="2708D139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973" w:type="dxa"/>
          </w:tcPr>
          <w:p w14:paraId="56A230EB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22</w:t>
            </w:r>
          </w:p>
          <w:p w14:paraId="273B8C27" w14:textId="77777777" w:rsidR="002A4B56" w:rsidRDefault="002A4B56" w:rsidP="002A4B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1)</w:t>
            </w:r>
          </w:p>
          <w:p w14:paraId="327C7369" w14:textId="77777777" w:rsidR="002A4B56" w:rsidRDefault="002A4B56" w:rsidP="002A4B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63)</w:t>
            </w:r>
          </w:p>
          <w:p w14:paraId="079DD047" w14:textId="6B64424F" w:rsidR="002A4B56" w:rsidRPr="00027677" w:rsidRDefault="002A4B56" w:rsidP="002A4B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76)</w:t>
            </w:r>
          </w:p>
        </w:tc>
        <w:tc>
          <w:tcPr>
            <w:tcW w:w="973" w:type="dxa"/>
          </w:tcPr>
          <w:p w14:paraId="3565A021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33</w:t>
            </w:r>
          </w:p>
          <w:p w14:paraId="4F78E5F2" w14:textId="77777777" w:rsidR="002A4B56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9)</w:t>
            </w:r>
          </w:p>
          <w:p w14:paraId="29310651" w14:textId="77777777" w:rsidR="002A4B56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5)</w:t>
            </w:r>
          </w:p>
          <w:p w14:paraId="4C4BE505" w14:textId="0ED2409D" w:rsidR="002A4B56" w:rsidRPr="00027677" w:rsidRDefault="002A4B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.5)</w:t>
            </w:r>
          </w:p>
        </w:tc>
        <w:tc>
          <w:tcPr>
            <w:tcW w:w="973" w:type="dxa"/>
          </w:tcPr>
          <w:p w14:paraId="741FE66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31</w:t>
            </w:r>
          </w:p>
          <w:p w14:paraId="66AFBE5C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4)</w:t>
            </w:r>
          </w:p>
          <w:p w14:paraId="5B079B87" w14:textId="77777777" w:rsidR="002A4B56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1)</w:t>
            </w:r>
          </w:p>
          <w:p w14:paraId="169DD79F" w14:textId="443AFC99" w:rsidR="002A4B56" w:rsidRPr="00027677" w:rsidRDefault="002A4B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2)</w:t>
            </w:r>
          </w:p>
        </w:tc>
      </w:tr>
      <w:tr w:rsidR="00412C2D" w:rsidRPr="00027677" w14:paraId="1591F0F2" w14:textId="77777777" w:rsidTr="005041BF">
        <w:tc>
          <w:tcPr>
            <w:tcW w:w="1578" w:type="dxa"/>
          </w:tcPr>
          <w:p w14:paraId="174441DE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T</w:t>
            </w:r>
            <w:proofErr w:type="spellEnd"/>
          </w:p>
          <w:p w14:paraId="309FA3F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T1</w:t>
            </w:r>
          </w:p>
          <w:p w14:paraId="7761E4B0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T2</w:t>
            </w:r>
          </w:p>
          <w:p w14:paraId="018F295B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T3</w:t>
            </w:r>
          </w:p>
          <w:p w14:paraId="6C322D72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T4</w:t>
            </w:r>
          </w:p>
        </w:tc>
        <w:tc>
          <w:tcPr>
            <w:tcW w:w="1128" w:type="dxa"/>
          </w:tcPr>
          <w:p w14:paraId="6B74CBB6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41</w:t>
            </w:r>
          </w:p>
          <w:p w14:paraId="79D58485" w14:textId="77777777" w:rsidR="002A4B56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.1)</w:t>
            </w:r>
          </w:p>
          <w:p w14:paraId="29DF6D81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.6)</w:t>
            </w:r>
          </w:p>
          <w:p w14:paraId="2F2C1EF8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.4)</w:t>
            </w:r>
          </w:p>
          <w:p w14:paraId="5C0660C1" w14:textId="7E67C5E0" w:rsidR="00371D50" w:rsidRPr="00027677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.4)</w:t>
            </w:r>
          </w:p>
        </w:tc>
        <w:tc>
          <w:tcPr>
            <w:tcW w:w="973" w:type="dxa"/>
          </w:tcPr>
          <w:p w14:paraId="3A30E884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&lt;</w:t>
            </w:r>
            <w:r w:rsidRPr="00027677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.001</w:t>
            </w:r>
          </w:p>
          <w:p w14:paraId="13B4DBFA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7.1)</w:t>
            </w:r>
          </w:p>
          <w:p w14:paraId="79383D23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5.1)</w:t>
            </w:r>
          </w:p>
          <w:p w14:paraId="291F2CBC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5.5)</w:t>
            </w:r>
          </w:p>
          <w:p w14:paraId="7BBAB888" w14:textId="253C270F" w:rsidR="00371D50" w:rsidRPr="00027677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87.7)</w:t>
            </w:r>
          </w:p>
        </w:tc>
        <w:tc>
          <w:tcPr>
            <w:tcW w:w="973" w:type="dxa"/>
          </w:tcPr>
          <w:p w14:paraId="6789C802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11</w:t>
            </w:r>
          </w:p>
          <w:p w14:paraId="49338AE5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.5)</w:t>
            </w:r>
          </w:p>
          <w:p w14:paraId="607A3D7C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8)</w:t>
            </w:r>
          </w:p>
          <w:p w14:paraId="43DAD348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7)</w:t>
            </w:r>
          </w:p>
          <w:p w14:paraId="4546333D" w14:textId="289B0238" w:rsidR="00371D50" w:rsidRPr="00027677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6.1)</w:t>
            </w:r>
          </w:p>
        </w:tc>
        <w:tc>
          <w:tcPr>
            <w:tcW w:w="973" w:type="dxa"/>
          </w:tcPr>
          <w:p w14:paraId="6459EC5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01</w:t>
            </w:r>
          </w:p>
          <w:p w14:paraId="6ED5EFBC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)</w:t>
            </w:r>
          </w:p>
          <w:p w14:paraId="3FEFAEE6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  <w:p w14:paraId="62A1F594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)</w:t>
            </w:r>
          </w:p>
          <w:p w14:paraId="31289256" w14:textId="72C322BF" w:rsidR="00371D50" w:rsidRPr="00027677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973" w:type="dxa"/>
          </w:tcPr>
          <w:p w14:paraId="2EDB96A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59</w:t>
            </w:r>
          </w:p>
          <w:p w14:paraId="1F611E0C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0)</w:t>
            </w:r>
          </w:p>
          <w:p w14:paraId="159E5E2A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8)</w:t>
            </w:r>
          </w:p>
          <w:p w14:paraId="48F37042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4)</w:t>
            </w:r>
          </w:p>
          <w:p w14:paraId="7C82CBA6" w14:textId="25C7F9A1" w:rsidR="00371D50" w:rsidRPr="00027677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3)</w:t>
            </w:r>
          </w:p>
        </w:tc>
        <w:tc>
          <w:tcPr>
            <w:tcW w:w="973" w:type="dxa"/>
          </w:tcPr>
          <w:p w14:paraId="073409EF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20</w:t>
            </w:r>
          </w:p>
          <w:p w14:paraId="3221A381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)</w:t>
            </w:r>
          </w:p>
          <w:p w14:paraId="32AE9E6C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4C4F917B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40CB9A6A" w14:textId="328BC784" w:rsidR="00371D50" w:rsidRPr="00027677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973" w:type="dxa"/>
          </w:tcPr>
          <w:p w14:paraId="2520A14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21</w:t>
            </w:r>
          </w:p>
          <w:p w14:paraId="044A7E5D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5)</w:t>
            </w:r>
          </w:p>
          <w:p w14:paraId="614E20FF" w14:textId="77777777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0)</w:t>
            </w:r>
          </w:p>
          <w:p w14:paraId="6EC4EAAA" w14:textId="1B8574E1" w:rsidR="00371D50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2)</w:t>
            </w:r>
          </w:p>
          <w:p w14:paraId="5DEF98C4" w14:textId="7EFA2AFD" w:rsidR="00371D50" w:rsidRPr="00027677" w:rsidRDefault="00371D5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8)</w:t>
            </w:r>
          </w:p>
        </w:tc>
        <w:tc>
          <w:tcPr>
            <w:tcW w:w="973" w:type="dxa"/>
          </w:tcPr>
          <w:p w14:paraId="42F2FAB7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44</w:t>
            </w:r>
          </w:p>
          <w:p w14:paraId="30FF6FA3" w14:textId="77777777" w:rsidR="00371D50" w:rsidRDefault="00371D5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.8)</w:t>
            </w:r>
          </w:p>
          <w:p w14:paraId="28C9A67C" w14:textId="77777777" w:rsidR="00426856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1)</w:t>
            </w:r>
          </w:p>
          <w:p w14:paraId="45D274DB" w14:textId="40441C6C" w:rsidR="00426856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.6)</w:t>
            </w:r>
          </w:p>
          <w:p w14:paraId="4BC48340" w14:textId="4BA33917" w:rsidR="00426856" w:rsidRPr="00027677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6)</w:t>
            </w:r>
          </w:p>
        </w:tc>
        <w:tc>
          <w:tcPr>
            <w:tcW w:w="973" w:type="dxa"/>
          </w:tcPr>
          <w:p w14:paraId="674E5D9B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66B158BC" w14:textId="77777777" w:rsidR="00426856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1)</w:t>
            </w:r>
          </w:p>
          <w:p w14:paraId="0A29CC73" w14:textId="77777777" w:rsidR="00426856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8)</w:t>
            </w:r>
          </w:p>
          <w:p w14:paraId="6A2EB19A" w14:textId="77777777" w:rsidR="00426856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8)</w:t>
            </w:r>
          </w:p>
          <w:p w14:paraId="4CEC053E" w14:textId="6EA3DFE7" w:rsidR="00426856" w:rsidRPr="00027677" w:rsidRDefault="00426856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1)</w:t>
            </w:r>
          </w:p>
        </w:tc>
      </w:tr>
      <w:tr w:rsidR="00412C2D" w:rsidRPr="00027677" w14:paraId="201BC32F" w14:textId="77777777" w:rsidTr="005041BF">
        <w:tc>
          <w:tcPr>
            <w:tcW w:w="1578" w:type="dxa"/>
          </w:tcPr>
          <w:p w14:paraId="1AD52A1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N</w:t>
            </w:r>
            <w:proofErr w:type="spellEnd"/>
          </w:p>
          <w:p w14:paraId="7EBC745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N0</w:t>
            </w:r>
          </w:p>
          <w:p w14:paraId="1EC83275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N1</w:t>
            </w:r>
          </w:p>
          <w:p w14:paraId="014467EF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pN2</w:t>
            </w:r>
          </w:p>
        </w:tc>
        <w:tc>
          <w:tcPr>
            <w:tcW w:w="1128" w:type="dxa"/>
          </w:tcPr>
          <w:p w14:paraId="4567534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09</w:t>
            </w:r>
          </w:p>
          <w:p w14:paraId="339E3EB7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5E0878BA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3853DC7E" w14:textId="70653713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47F45168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54</w:t>
            </w:r>
          </w:p>
          <w:p w14:paraId="1B52D56E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)</w:t>
            </w:r>
          </w:p>
          <w:p w14:paraId="781AD84C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1)</w:t>
            </w:r>
          </w:p>
          <w:p w14:paraId="043EAF1C" w14:textId="140640B0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973" w:type="dxa"/>
          </w:tcPr>
          <w:p w14:paraId="5AB08208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58</w:t>
            </w:r>
          </w:p>
          <w:p w14:paraId="41AB16CE" w14:textId="77777777" w:rsidR="00426856" w:rsidRDefault="00426856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.6)</w:t>
            </w:r>
          </w:p>
          <w:p w14:paraId="5AE07CA8" w14:textId="77777777" w:rsidR="00426856" w:rsidRDefault="00426856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.9)</w:t>
            </w:r>
          </w:p>
          <w:p w14:paraId="73D0823C" w14:textId="4D1E0611" w:rsidR="00426856" w:rsidRPr="00027677" w:rsidRDefault="00426856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6.1)</w:t>
            </w:r>
          </w:p>
        </w:tc>
        <w:tc>
          <w:tcPr>
            <w:tcW w:w="973" w:type="dxa"/>
          </w:tcPr>
          <w:p w14:paraId="69D88E7A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45</w:t>
            </w:r>
          </w:p>
          <w:p w14:paraId="1B3AB7EF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)</w:t>
            </w:r>
          </w:p>
          <w:p w14:paraId="6BDF057E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  <w:p w14:paraId="2121396D" w14:textId="1FFD7ABA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973" w:type="dxa"/>
          </w:tcPr>
          <w:p w14:paraId="46EB4110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33</w:t>
            </w:r>
          </w:p>
          <w:p w14:paraId="7632E322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0)</w:t>
            </w:r>
          </w:p>
          <w:p w14:paraId="00CFABBA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7)</w:t>
            </w:r>
          </w:p>
          <w:p w14:paraId="12A4C738" w14:textId="70856A4A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8)</w:t>
            </w:r>
          </w:p>
        </w:tc>
        <w:tc>
          <w:tcPr>
            <w:tcW w:w="973" w:type="dxa"/>
          </w:tcPr>
          <w:p w14:paraId="701AE25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661</w:t>
            </w:r>
          </w:p>
          <w:p w14:paraId="77EBF294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)</w:t>
            </w:r>
          </w:p>
          <w:p w14:paraId="7F74292A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)</w:t>
            </w:r>
          </w:p>
          <w:p w14:paraId="567B60CC" w14:textId="1E68D55E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973" w:type="dxa"/>
          </w:tcPr>
          <w:p w14:paraId="1E12502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39</w:t>
            </w:r>
          </w:p>
          <w:p w14:paraId="25550533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6)</w:t>
            </w:r>
          </w:p>
          <w:p w14:paraId="25B8C9B1" w14:textId="77777777" w:rsidR="00426856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2)</w:t>
            </w:r>
          </w:p>
          <w:p w14:paraId="563D4774" w14:textId="39BD6FCD" w:rsidR="00426856" w:rsidRPr="00027677" w:rsidRDefault="00426856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2)</w:t>
            </w:r>
          </w:p>
        </w:tc>
        <w:tc>
          <w:tcPr>
            <w:tcW w:w="973" w:type="dxa"/>
          </w:tcPr>
          <w:p w14:paraId="203C217A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62</w:t>
            </w:r>
          </w:p>
          <w:p w14:paraId="31D0770C" w14:textId="77777777" w:rsidR="003A5B88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.3)</w:t>
            </w:r>
          </w:p>
          <w:p w14:paraId="0FDAB6C5" w14:textId="710968A7" w:rsidR="0086710F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3.5)</w:t>
            </w:r>
          </w:p>
          <w:p w14:paraId="07EB02B6" w14:textId="76D6EECD" w:rsidR="0086710F" w:rsidRPr="00027677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.9)</w:t>
            </w:r>
          </w:p>
        </w:tc>
        <w:tc>
          <w:tcPr>
            <w:tcW w:w="973" w:type="dxa"/>
          </w:tcPr>
          <w:p w14:paraId="02EF95B5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79</w:t>
            </w:r>
          </w:p>
          <w:p w14:paraId="51EB66B0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)</w:t>
            </w:r>
          </w:p>
          <w:p w14:paraId="175E821B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)</w:t>
            </w:r>
          </w:p>
          <w:p w14:paraId="5DD3C43A" w14:textId="02EE0C26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)</w:t>
            </w:r>
          </w:p>
        </w:tc>
      </w:tr>
      <w:tr w:rsidR="00412C2D" w:rsidRPr="00027677" w14:paraId="145B5088" w14:textId="77777777" w:rsidTr="005041BF">
        <w:tc>
          <w:tcPr>
            <w:tcW w:w="1578" w:type="dxa"/>
          </w:tcPr>
          <w:p w14:paraId="641B9AF1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M</w:t>
            </w:r>
          </w:p>
          <w:p w14:paraId="12140A9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M0</w:t>
            </w:r>
          </w:p>
          <w:p w14:paraId="25E6D9B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8" w:type="dxa"/>
          </w:tcPr>
          <w:p w14:paraId="2D39C54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95</w:t>
            </w:r>
          </w:p>
          <w:p w14:paraId="5DEE09BF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243ADDF5" w14:textId="1EF8E8C3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5FB2DD5B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07</w:t>
            </w:r>
          </w:p>
          <w:p w14:paraId="68336680" w14:textId="77777777" w:rsidR="0086710F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5)</w:t>
            </w:r>
          </w:p>
          <w:p w14:paraId="0161B462" w14:textId="23F5DD53" w:rsidR="0086710F" w:rsidRPr="00027677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3)</w:t>
            </w:r>
          </w:p>
        </w:tc>
        <w:tc>
          <w:tcPr>
            <w:tcW w:w="973" w:type="dxa"/>
          </w:tcPr>
          <w:p w14:paraId="572F8EA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57</w:t>
            </w:r>
          </w:p>
          <w:p w14:paraId="029DF641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1C51C5CE" w14:textId="46A7A34B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973" w:type="dxa"/>
          </w:tcPr>
          <w:p w14:paraId="5E368A6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00</w:t>
            </w:r>
          </w:p>
          <w:p w14:paraId="0962C40C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081E3E24" w14:textId="4D282734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973" w:type="dxa"/>
          </w:tcPr>
          <w:p w14:paraId="54E4A402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68</w:t>
            </w:r>
          </w:p>
          <w:p w14:paraId="164BF8CC" w14:textId="77777777" w:rsidR="0086710F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50)</w:t>
            </w:r>
          </w:p>
          <w:p w14:paraId="0B42A2F1" w14:textId="06403738" w:rsidR="0086710F" w:rsidRPr="00027677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74)</w:t>
            </w:r>
          </w:p>
        </w:tc>
        <w:tc>
          <w:tcPr>
            <w:tcW w:w="973" w:type="dxa"/>
          </w:tcPr>
          <w:p w14:paraId="6AE18F8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08</w:t>
            </w:r>
          </w:p>
          <w:p w14:paraId="08CA4ABD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1671A7B2" w14:textId="5555B8C1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73" w:type="dxa"/>
          </w:tcPr>
          <w:p w14:paraId="3D26324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42</w:t>
            </w:r>
          </w:p>
          <w:p w14:paraId="74AF61AA" w14:textId="77777777" w:rsidR="0086710F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4)</w:t>
            </w:r>
          </w:p>
          <w:p w14:paraId="213B12F9" w14:textId="5D11E210" w:rsidR="0086710F" w:rsidRPr="00027677" w:rsidRDefault="0086710F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2)</w:t>
            </w:r>
          </w:p>
        </w:tc>
        <w:tc>
          <w:tcPr>
            <w:tcW w:w="973" w:type="dxa"/>
          </w:tcPr>
          <w:p w14:paraId="1A2753BC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482ACA6C" w14:textId="77777777" w:rsidR="0086710F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2)</w:t>
            </w:r>
          </w:p>
          <w:p w14:paraId="7253983C" w14:textId="551104B9" w:rsidR="0086710F" w:rsidRPr="00027677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.5)</w:t>
            </w:r>
          </w:p>
        </w:tc>
        <w:tc>
          <w:tcPr>
            <w:tcW w:w="973" w:type="dxa"/>
          </w:tcPr>
          <w:p w14:paraId="54E2C08D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385F10FD" w14:textId="77777777" w:rsidR="0086710F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1)</w:t>
            </w:r>
          </w:p>
          <w:p w14:paraId="0C0419B8" w14:textId="1CF7B69C" w:rsidR="0086710F" w:rsidRPr="00027677" w:rsidRDefault="0086710F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78)</w:t>
            </w:r>
          </w:p>
        </w:tc>
      </w:tr>
      <w:tr w:rsidR="00412C2D" w:rsidRPr="00027677" w14:paraId="4AC1565D" w14:textId="77777777" w:rsidTr="005041BF">
        <w:tc>
          <w:tcPr>
            <w:tcW w:w="1578" w:type="dxa"/>
          </w:tcPr>
          <w:p w14:paraId="0E2D3D1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Stage</w:t>
            </w:r>
            <w:proofErr w:type="spellEnd"/>
          </w:p>
          <w:p w14:paraId="788D39FF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I</w:t>
            </w:r>
          </w:p>
          <w:p w14:paraId="5CF6F700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II</w:t>
            </w:r>
          </w:p>
          <w:p w14:paraId="096EB583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III</w:t>
            </w:r>
          </w:p>
          <w:p w14:paraId="77361563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128" w:type="dxa"/>
          </w:tcPr>
          <w:p w14:paraId="3F998418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89</w:t>
            </w:r>
          </w:p>
          <w:p w14:paraId="320F2BFE" w14:textId="77777777" w:rsidR="0086710F" w:rsidRDefault="0086710F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2)</w:t>
            </w:r>
          </w:p>
          <w:p w14:paraId="28922AC8" w14:textId="77777777" w:rsidR="0086710F" w:rsidRDefault="00730D73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1)</w:t>
            </w:r>
          </w:p>
          <w:p w14:paraId="7FF1C8B8" w14:textId="3C2F5B5E" w:rsidR="00730D73" w:rsidRDefault="00730D73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1)</w:t>
            </w:r>
          </w:p>
          <w:p w14:paraId="70DF7D02" w14:textId="4EDA2A11" w:rsidR="00730D73" w:rsidRPr="00027677" w:rsidRDefault="00730D73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0)</w:t>
            </w:r>
          </w:p>
        </w:tc>
        <w:tc>
          <w:tcPr>
            <w:tcW w:w="973" w:type="dxa"/>
          </w:tcPr>
          <w:p w14:paraId="0C8EAB2B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23C92E79" w14:textId="77777777" w:rsidR="00730D73" w:rsidRDefault="00730D73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3)</w:t>
            </w:r>
          </w:p>
          <w:p w14:paraId="56623B85" w14:textId="77777777" w:rsidR="00730D73" w:rsidRDefault="00730D73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)</w:t>
            </w:r>
          </w:p>
          <w:p w14:paraId="0C386F58" w14:textId="77777777" w:rsidR="00730D73" w:rsidRDefault="00730D73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6)</w:t>
            </w:r>
          </w:p>
          <w:p w14:paraId="48CBB448" w14:textId="5475CB60" w:rsidR="00730D73" w:rsidRPr="00027677" w:rsidRDefault="00730D73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3)</w:t>
            </w:r>
          </w:p>
        </w:tc>
        <w:tc>
          <w:tcPr>
            <w:tcW w:w="973" w:type="dxa"/>
          </w:tcPr>
          <w:p w14:paraId="3DC8D0B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11</w:t>
            </w:r>
          </w:p>
          <w:p w14:paraId="50E6F609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35E566A4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56276164" w14:textId="77797E60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)</w:t>
            </w:r>
          </w:p>
          <w:p w14:paraId="49D0000D" w14:textId="5369BCA4" w:rsidR="00730D73" w:rsidRPr="00027677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973" w:type="dxa"/>
          </w:tcPr>
          <w:p w14:paraId="0846C89F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13</w:t>
            </w:r>
          </w:p>
          <w:p w14:paraId="2453EF2E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)</w:t>
            </w:r>
          </w:p>
          <w:p w14:paraId="6BDFC2C3" w14:textId="3A400CEB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)</w:t>
            </w:r>
          </w:p>
          <w:p w14:paraId="70943C2B" w14:textId="01D5385C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)</w:t>
            </w:r>
          </w:p>
          <w:p w14:paraId="4B9EE104" w14:textId="70020A2C" w:rsidR="00730D73" w:rsidRPr="00027677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973" w:type="dxa"/>
          </w:tcPr>
          <w:p w14:paraId="43259087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93</w:t>
            </w:r>
          </w:p>
          <w:p w14:paraId="4384DA55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8)</w:t>
            </w:r>
          </w:p>
          <w:p w14:paraId="0D69DA6A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1)</w:t>
            </w:r>
          </w:p>
          <w:p w14:paraId="1B14B39D" w14:textId="77777777" w:rsidR="00730D73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3)</w:t>
            </w:r>
          </w:p>
          <w:p w14:paraId="292B3EAE" w14:textId="619811F7" w:rsidR="00730D73" w:rsidRPr="00027677" w:rsidRDefault="00730D73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4)</w:t>
            </w:r>
          </w:p>
        </w:tc>
        <w:tc>
          <w:tcPr>
            <w:tcW w:w="973" w:type="dxa"/>
          </w:tcPr>
          <w:p w14:paraId="7BA09F6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93</w:t>
            </w:r>
          </w:p>
          <w:p w14:paraId="058AD335" w14:textId="77777777" w:rsidR="00730D73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)</w:t>
            </w:r>
          </w:p>
          <w:p w14:paraId="5169028E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)</w:t>
            </w:r>
          </w:p>
          <w:p w14:paraId="79B49EBA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  <w:p w14:paraId="7B106616" w14:textId="257D816E" w:rsidR="00FC53FB" w:rsidRPr="00027677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73" w:type="dxa"/>
          </w:tcPr>
          <w:p w14:paraId="2530400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37</w:t>
            </w:r>
          </w:p>
          <w:p w14:paraId="3FA530F4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0)</w:t>
            </w:r>
          </w:p>
          <w:p w14:paraId="5106C7C5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2)</w:t>
            </w:r>
          </w:p>
          <w:p w14:paraId="0C503787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7)</w:t>
            </w:r>
          </w:p>
          <w:p w14:paraId="3F2941C5" w14:textId="462E7787" w:rsidR="00FC53FB" w:rsidRPr="00027677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2)</w:t>
            </w:r>
          </w:p>
        </w:tc>
        <w:tc>
          <w:tcPr>
            <w:tcW w:w="973" w:type="dxa"/>
          </w:tcPr>
          <w:p w14:paraId="10E31E61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7CB836AE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.6)</w:t>
            </w:r>
          </w:p>
          <w:p w14:paraId="07C63509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.3)</w:t>
            </w:r>
          </w:p>
          <w:p w14:paraId="073CFE73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.1)</w:t>
            </w:r>
          </w:p>
          <w:p w14:paraId="2CCCEC13" w14:textId="71B1281A" w:rsidR="00FC53FB" w:rsidRPr="00027677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.5)</w:t>
            </w:r>
          </w:p>
        </w:tc>
        <w:tc>
          <w:tcPr>
            <w:tcW w:w="973" w:type="dxa"/>
          </w:tcPr>
          <w:p w14:paraId="57F2F5F8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2829DB6F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2)</w:t>
            </w:r>
          </w:p>
          <w:p w14:paraId="0112A440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7)</w:t>
            </w:r>
          </w:p>
          <w:p w14:paraId="6782CAB4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.6)</w:t>
            </w:r>
          </w:p>
          <w:p w14:paraId="4C894FA5" w14:textId="28907F02" w:rsidR="00FC53FB" w:rsidRPr="00027677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78)</w:t>
            </w:r>
          </w:p>
        </w:tc>
      </w:tr>
      <w:tr w:rsidR="00412C2D" w:rsidRPr="00027677" w14:paraId="628FC772" w14:textId="77777777" w:rsidTr="005041BF">
        <w:tc>
          <w:tcPr>
            <w:tcW w:w="1578" w:type="dxa"/>
          </w:tcPr>
          <w:p w14:paraId="761B1D6D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0944D12B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Low/</w:t>
            </w:r>
            <w:proofErr w:type="spellStart"/>
            <w:r w:rsidRPr="00027677">
              <w:rPr>
                <w:rFonts w:ascii="Times New Roman" w:hAnsi="Times New Roman" w:cs="Times New Roman"/>
              </w:rPr>
              <w:t>mode-rate</w:t>
            </w:r>
            <w:proofErr w:type="spellEnd"/>
          </w:p>
          <w:p w14:paraId="301907C2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1128" w:type="dxa"/>
          </w:tcPr>
          <w:p w14:paraId="271AFB82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79</w:t>
            </w:r>
          </w:p>
          <w:p w14:paraId="5A0ABB3E" w14:textId="77777777" w:rsidR="00FC53FB" w:rsidRDefault="00FC53FB" w:rsidP="005041BF">
            <w:pPr>
              <w:rPr>
                <w:rFonts w:ascii="Times New Roman" w:hAnsi="Times New Roman" w:cs="Times New Roman"/>
              </w:rPr>
            </w:pPr>
          </w:p>
          <w:p w14:paraId="1A55F57F" w14:textId="031865EC" w:rsidR="00FC53FB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4B4B6C9A" w14:textId="3F0355E7" w:rsidR="00FC53FB" w:rsidRPr="00027677" w:rsidRDefault="00FC53FB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973" w:type="dxa"/>
          </w:tcPr>
          <w:p w14:paraId="5F15374E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27</w:t>
            </w:r>
          </w:p>
          <w:p w14:paraId="74E1BCCE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90081EA" w14:textId="77777777" w:rsidR="00FC53FB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6.1)</w:t>
            </w:r>
          </w:p>
          <w:p w14:paraId="27922298" w14:textId="2C721322" w:rsidR="00FC53FB" w:rsidRPr="00027677" w:rsidRDefault="00FC53FB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7.7)</w:t>
            </w:r>
          </w:p>
        </w:tc>
        <w:tc>
          <w:tcPr>
            <w:tcW w:w="973" w:type="dxa"/>
          </w:tcPr>
          <w:p w14:paraId="759BE71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88</w:t>
            </w:r>
          </w:p>
          <w:p w14:paraId="3F3F7F30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124F19A7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)</w:t>
            </w:r>
          </w:p>
          <w:p w14:paraId="2C45E21C" w14:textId="1B0AD608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8)</w:t>
            </w:r>
          </w:p>
        </w:tc>
        <w:tc>
          <w:tcPr>
            <w:tcW w:w="973" w:type="dxa"/>
          </w:tcPr>
          <w:p w14:paraId="66EE3CB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06</w:t>
            </w:r>
          </w:p>
          <w:p w14:paraId="7A54A94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063B1741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10000B31" w14:textId="0717D602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973" w:type="dxa"/>
          </w:tcPr>
          <w:p w14:paraId="33710C52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20</w:t>
            </w:r>
          </w:p>
          <w:p w14:paraId="7948757D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5684917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8)</w:t>
            </w:r>
          </w:p>
          <w:p w14:paraId="6CBA010F" w14:textId="7E452924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2)</w:t>
            </w:r>
          </w:p>
        </w:tc>
        <w:tc>
          <w:tcPr>
            <w:tcW w:w="973" w:type="dxa"/>
          </w:tcPr>
          <w:p w14:paraId="72DB65F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94</w:t>
            </w:r>
          </w:p>
          <w:p w14:paraId="10D43A0B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453A1F04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36C7875F" w14:textId="36A7FCED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973" w:type="dxa"/>
          </w:tcPr>
          <w:p w14:paraId="1CF468B0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33</w:t>
            </w:r>
          </w:p>
          <w:p w14:paraId="0DC7D567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7965F684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0)</w:t>
            </w:r>
          </w:p>
          <w:p w14:paraId="1FA12925" w14:textId="76EA5D55" w:rsidR="00C73847" w:rsidRPr="00027677" w:rsidRDefault="00C73847" w:rsidP="00C73847">
            <w:pPr>
              <w:tabs>
                <w:tab w:val="left" w:pos="6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5)</w:t>
            </w:r>
          </w:p>
        </w:tc>
        <w:tc>
          <w:tcPr>
            <w:tcW w:w="973" w:type="dxa"/>
          </w:tcPr>
          <w:p w14:paraId="0BA8367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</w:t>
            </w:r>
            <w:r w:rsidRPr="00027677">
              <w:rPr>
                <w:rFonts w:ascii="Times New Roman" w:hAnsi="Times New Roman" w:cs="Times New Roman"/>
              </w:rPr>
              <w:t>.877</w:t>
            </w:r>
          </w:p>
          <w:p w14:paraId="09635124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367D201E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)</w:t>
            </w:r>
          </w:p>
          <w:p w14:paraId="04B43DEC" w14:textId="67C1F8D9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973" w:type="dxa"/>
          </w:tcPr>
          <w:p w14:paraId="6D942CA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12</w:t>
            </w:r>
          </w:p>
          <w:p w14:paraId="4A9E7E0C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2571CB45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)</w:t>
            </w:r>
          </w:p>
          <w:p w14:paraId="11B8332C" w14:textId="2EB20CB3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1)</w:t>
            </w:r>
          </w:p>
        </w:tc>
      </w:tr>
      <w:tr w:rsidR="00412C2D" w:rsidRPr="00027677" w14:paraId="4F9014D0" w14:textId="77777777" w:rsidTr="005041BF">
        <w:tc>
          <w:tcPr>
            <w:tcW w:w="1578" w:type="dxa"/>
          </w:tcPr>
          <w:p w14:paraId="40E33D8D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Lymphatic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68BD1B98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Not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  <w:p w14:paraId="39D87A19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</w:tc>
        <w:tc>
          <w:tcPr>
            <w:tcW w:w="1128" w:type="dxa"/>
          </w:tcPr>
          <w:p w14:paraId="67FB958A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43</w:t>
            </w:r>
          </w:p>
          <w:p w14:paraId="01E3F13B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398C453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40D0EFCB" w14:textId="16024D55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2A099DED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32</w:t>
            </w:r>
          </w:p>
          <w:p w14:paraId="666A9DD7" w14:textId="77777777" w:rsidR="00C7384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9C5D87C" w14:textId="77777777" w:rsidR="00C7384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3)</w:t>
            </w:r>
          </w:p>
          <w:p w14:paraId="2A8C0900" w14:textId="4F303180" w:rsidR="00C73847" w:rsidRPr="0002767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2)</w:t>
            </w:r>
          </w:p>
        </w:tc>
        <w:tc>
          <w:tcPr>
            <w:tcW w:w="973" w:type="dxa"/>
          </w:tcPr>
          <w:p w14:paraId="04FC12C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98</w:t>
            </w:r>
          </w:p>
          <w:p w14:paraId="4436DB05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78FCE173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59421F10" w14:textId="2901D71C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973" w:type="dxa"/>
          </w:tcPr>
          <w:p w14:paraId="6EC074EF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48</w:t>
            </w:r>
          </w:p>
          <w:p w14:paraId="4D72CE9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6F5E2A2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)</w:t>
            </w:r>
          </w:p>
          <w:p w14:paraId="58AE8F63" w14:textId="0631F92D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973" w:type="dxa"/>
          </w:tcPr>
          <w:p w14:paraId="5C5646DC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45</w:t>
            </w:r>
          </w:p>
          <w:p w14:paraId="33B2E857" w14:textId="77777777" w:rsidR="00C7384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8D74DF9" w14:textId="77777777" w:rsidR="00C7384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42)</w:t>
            </w:r>
          </w:p>
          <w:p w14:paraId="3BBFBC5B" w14:textId="1ACD98CA" w:rsidR="00C73847" w:rsidRPr="00027677" w:rsidRDefault="00C73847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15)</w:t>
            </w:r>
          </w:p>
        </w:tc>
        <w:tc>
          <w:tcPr>
            <w:tcW w:w="973" w:type="dxa"/>
          </w:tcPr>
          <w:p w14:paraId="194F21C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70</w:t>
            </w:r>
          </w:p>
          <w:p w14:paraId="569EB534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77832233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45A9BE68" w14:textId="391A1568" w:rsidR="00C73847" w:rsidRPr="00027677" w:rsidRDefault="00C73847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973" w:type="dxa"/>
          </w:tcPr>
          <w:p w14:paraId="6DB243A8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92</w:t>
            </w:r>
          </w:p>
          <w:p w14:paraId="64B2BCEF" w14:textId="77777777" w:rsidR="00C73847" w:rsidRDefault="00C73847" w:rsidP="005041BF">
            <w:pPr>
              <w:rPr>
                <w:rFonts w:ascii="Times New Roman" w:hAnsi="Times New Roman" w:cs="Times New Roman"/>
              </w:rPr>
            </w:pPr>
          </w:p>
          <w:p w14:paraId="1C161B3D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7)</w:t>
            </w:r>
          </w:p>
          <w:p w14:paraId="1BFA8356" w14:textId="78442CD3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0)</w:t>
            </w:r>
          </w:p>
        </w:tc>
        <w:tc>
          <w:tcPr>
            <w:tcW w:w="973" w:type="dxa"/>
          </w:tcPr>
          <w:p w14:paraId="30D969B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62</w:t>
            </w:r>
          </w:p>
          <w:p w14:paraId="2F8C3BED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22FAA149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)</w:t>
            </w:r>
          </w:p>
          <w:p w14:paraId="748D2EC4" w14:textId="0C0BC601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973" w:type="dxa"/>
          </w:tcPr>
          <w:p w14:paraId="36E4DB81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15</w:t>
            </w:r>
          </w:p>
          <w:p w14:paraId="2E98D042" w14:textId="77777777" w:rsidR="00AE682C" w:rsidRDefault="00AE682C" w:rsidP="005041B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65A0804" w14:textId="77777777" w:rsidR="00AE682C" w:rsidRDefault="00AE682C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7)</w:t>
            </w:r>
          </w:p>
          <w:p w14:paraId="6747FBB4" w14:textId="50C1F82B" w:rsidR="00AE682C" w:rsidRPr="00027677" w:rsidRDefault="00AE682C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1)</w:t>
            </w:r>
          </w:p>
        </w:tc>
      </w:tr>
      <w:tr w:rsidR="00412C2D" w:rsidRPr="00027677" w14:paraId="4D54856E" w14:textId="77777777" w:rsidTr="005041BF">
        <w:tc>
          <w:tcPr>
            <w:tcW w:w="1578" w:type="dxa"/>
          </w:tcPr>
          <w:p w14:paraId="657B4308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44C77115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Not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  <w:p w14:paraId="324A110A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</w:tc>
        <w:tc>
          <w:tcPr>
            <w:tcW w:w="1128" w:type="dxa"/>
          </w:tcPr>
          <w:p w14:paraId="743325B0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92</w:t>
            </w:r>
          </w:p>
          <w:p w14:paraId="23AF2C3A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6B0A98F6" w14:textId="1B91B0DC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5E7C8160" w14:textId="2129DCD9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48366451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63</w:t>
            </w:r>
          </w:p>
          <w:p w14:paraId="1F4CEEDC" w14:textId="77777777" w:rsidR="00AE682C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279D762" w14:textId="77777777" w:rsidR="00AE682C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5.2)</w:t>
            </w:r>
          </w:p>
          <w:p w14:paraId="697C2A6C" w14:textId="3EE63F6E" w:rsidR="00AE682C" w:rsidRPr="00027677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12)</w:t>
            </w:r>
          </w:p>
        </w:tc>
        <w:tc>
          <w:tcPr>
            <w:tcW w:w="973" w:type="dxa"/>
          </w:tcPr>
          <w:p w14:paraId="2EB36E0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47</w:t>
            </w:r>
          </w:p>
          <w:p w14:paraId="4AA4ACF3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5265315B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5B745650" w14:textId="474AECA9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973" w:type="dxa"/>
          </w:tcPr>
          <w:p w14:paraId="7F0527B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08</w:t>
            </w:r>
          </w:p>
          <w:p w14:paraId="376AFB90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0D9414A8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1920162E" w14:textId="0F60196E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973" w:type="dxa"/>
          </w:tcPr>
          <w:p w14:paraId="77355BD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28</w:t>
            </w:r>
          </w:p>
          <w:p w14:paraId="3345BEBB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6E6CF772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8)</w:t>
            </w:r>
          </w:p>
          <w:p w14:paraId="7EFF9163" w14:textId="36F1BA3C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3)</w:t>
            </w:r>
          </w:p>
        </w:tc>
        <w:tc>
          <w:tcPr>
            <w:tcW w:w="973" w:type="dxa"/>
          </w:tcPr>
          <w:p w14:paraId="0E9FF4F6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83</w:t>
            </w:r>
          </w:p>
          <w:p w14:paraId="77404904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13F40B6A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)</w:t>
            </w:r>
          </w:p>
          <w:p w14:paraId="2D798963" w14:textId="1E0107A8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973" w:type="dxa"/>
          </w:tcPr>
          <w:p w14:paraId="21A625B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74</w:t>
            </w:r>
          </w:p>
          <w:p w14:paraId="7F6CEEDE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07B9BC5D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0)</w:t>
            </w:r>
          </w:p>
          <w:p w14:paraId="2A986F8F" w14:textId="38D794AB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9)</w:t>
            </w:r>
          </w:p>
        </w:tc>
        <w:tc>
          <w:tcPr>
            <w:tcW w:w="973" w:type="dxa"/>
          </w:tcPr>
          <w:p w14:paraId="635B3B87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98</w:t>
            </w:r>
          </w:p>
          <w:p w14:paraId="46772BEE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</w:p>
          <w:p w14:paraId="4CB9EA92" w14:textId="77777777" w:rsidR="00AE682C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)</w:t>
            </w:r>
          </w:p>
          <w:p w14:paraId="34FC9D90" w14:textId="645C6BD7" w:rsidR="00AE682C" w:rsidRPr="00027677" w:rsidRDefault="00AE682C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8)</w:t>
            </w:r>
          </w:p>
        </w:tc>
        <w:tc>
          <w:tcPr>
            <w:tcW w:w="973" w:type="dxa"/>
          </w:tcPr>
          <w:p w14:paraId="099F2ED4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81</w:t>
            </w:r>
          </w:p>
          <w:p w14:paraId="79812403" w14:textId="77777777" w:rsidR="00AE682C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BE6F5C0" w14:textId="77777777" w:rsidR="00AE682C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17)</w:t>
            </w:r>
          </w:p>
          <w:p w14:paraId="5A356445" w14:textId="7EB1A8C8" w:rsidR="00AE682C" w:rsidRPr="00027677" w:rsidRDefault="00AE682C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140)</w:t>
            </w:r>
          </w:p>
        </w:tc>
      </w:tr>
      <w:tr w:rsidR="00412C2D" w:rsidRPr="00027677" w14:paraId="5316BA1C" w14:textId="77777777" w:rsidTr="005041BF">
        <w:tc>
          <w:tcPr>
            <w:tcW w:w="1578" w:type="dxa"/>
          </w:tcPr>
          <w:p w14:paraId="3E8FA90C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Vascular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28551444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Not</w:t>
            </w:r>
            <w:proofErr w:type="spellEnd"/>
            <w:r w:rsidRPr="000276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  <w:p w14:paraId="62F7458D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Present</w:t>
            </w:r>
            <w:proofErr w:type="spellEnd"/>
          </w:p>
        </w:tc>
        <w:tc>
          <w:tcPr>
            <w:tcW w:w="1128" w:type="dxa"/>
          </w:tcPr>
          <w:p w14:paraId="6D590AB7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47</w:t>
            </w:r>
          </w:p>
          <w:p w14:paraId="0399BED0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6CDC0051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43340BB0" w14:textId="4A72991C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973" w:type="dxa"/>
          </w:tcPr>
          <w:p w14:paraId="2E715C34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0.026</w:t>
            </w:r>
          </w:p>
          <w:p w14:paraId="4A4D3161" w14:textId="77777777" w:rsidR="002164CA" w:rsidRDefault="002164CA" w:rsidP="005041B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C118B38" w14:textId="77777777" w:rsidR="002164CA" w:rsidRDefault="002164CA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.7)</w:t>
            </w:r>
          </w:p>
          <w:p w14:paraId="3EB13422" w14:textId="2452A514" w:rsidR="002164CA" w:rsidRPr="00027677" w:rsidRDefault="002164CA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1)</w:t>
            </w:r>
          </w:p>
        </w:tc>
        <w:tc>
          <w:tcPr>
            <w:tcW w:w="973" w:type="dxa"/>
          </w:tcPr>
          <w:p w14:paraId="6A92A3F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24</w:t>
            </w:r>
          </w:p>
          <w:p w14:paraId="5A25ECF2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7990C52D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2F29C3FC" w14:textId="376D8DA4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973" w:type="dxa"/>
          </w:tcPr>
          <w:p w14:paraId="1C038AF2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87</w:t>
            </w:r>
          </w:p>
          <w:p w14:paraId="5574C941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13F431DE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705066E5" w14:textId="0E0FD08E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973" w:type="dxa"/>
          </w:tcPr>
          <w:p w14:paraId="675085BE" w14:textId="77777777" w:rsidR="00412C2D" w:rsidRPr="000714BF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714BF">
              <w:rPr>
                <w:rFonts w:ascii="Times New Roman" w:hAnsi="Times New Roman" w:cs="Times New Roman"/>
                <w:i/>
                <w:iCs/>
              </w:rPr>
              <w:t>p=0.077</w:t>
            </w:r>
          </w:p>
          <w:p w14:paraId="6A977AFC" w14:textId="77777777" w:rsidR="002164CA" w:rsidRPr="000714BF" w:rsidRDefault="002164CA" w:rsidP="005041B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06717DAE" w14:textId="77777777" w:rsidR="002164CA" w:rsidRPr="000714BF" w:rsidRDefault="002164CA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714BF">
              <w:rPr>
                <w:rFonts w:ascii="Times New Roman" w:hAnsi="Times New Roman" w:cs="Times New Roman"/>
                <w:i/>
                <w:iCs/>
              </w:rPr>
              <w:t>(248)</w:t>
            </w:r>
          </w:p>
          <w:p w14:paraId="578862EA" w14:textId="360A2DA7" w:rsidR="002164CA" w:rsidRPr="00027677" w:rsidRDefault="002164CA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714BF">
              <w:rPr>
                <w:rFonts w:ascii="Times New Roman" w:hAnsi="Times New Roman" w:cs="Times New Roman"/>
                <w:i/>
                <w:iCs/>
              </w:rPr>
              <w:t>(307)</w:t>
            </w:r>
          </w:p>
        </w:tc>
        <w:tc>
          <w:tcPr>
            <w:tcW w:w="973" w:type="dxa"/>
          </w:tcPr>
          <w:p w14:paraId="18DDBE7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629</w:t>
            </w:r>
          </w:p>
          <w:p w14:paraId="15FEAE55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55FA3DDC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  <w:p w14:paraId="26479149" w14:textId="35D4D79E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973" w:type="dxa"/>
          </w:tcPr>
          <w:p w14:paraId="4A6E68A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68</w:t>
            </w:r>
          </w:p>
          <w:p w14:paraId="1312E7C2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0147FBCA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0)</w:t>
            </w:r>
          </w:p>
          <w:p w14:paraId="229D750A" w14:textId="660930AC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2)</w:t>
            </w:r>
          </w:p>
        </w:tc>
        <w:tc>
          <w:tcPr>
            <w:tcW w:w="973" w:type="dxa"/>
          </w:tcPr>
          <w:p w14:paraId="6DB561B6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55</w:t>
            </w:r>
          </w:p>
          <w:p w14:paraId="5E4CF0B9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</w:p>
          <w:p w14:paraId="2C82C917" w14:textId="69FBE28A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)</w:t>
            </w:r>
          </w:p>
          <w:p w14:paraId="0D9FBA1B" w14:textId="24CB7636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973" w:type="dxa"/>
          </w:tcPr>
          <w:p w14:paraId="3BFA1444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65</w:t>
            </w:r>
          </w:p>
          <w:p w14:paraId="01E63E80" w14:textId="77777777" w:rsidR="002164CA" w:rsidRDefault="002164CA" w:rsidP="005041B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C46B8AA" w14:textId="7D2282FF" w:rsidR="002164CA" w:rsidRDefault="002164CA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14)</w:t>
            </w:r>
          </w:p>
          <w:p w14:paraId="43B35D7F" w14:textId="1096E75D" w:rsidR="002164CA" w:rsidRPr="00027677" w:rsidRDefault="002164CA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1)</w:t>
            </w:r>
          </w:p>
        </w:tc>
      </w:tr>
      <w:tr w:rsidR="00412C2D" w:rsidRPr="00027677" w14:paraId="6245948A" w14:textId="77777777" w:rsidTr="005041BF">
        <w:tc>
          <w:tcPr>
            <w:tcW w:w="1578" w:type="dxa"/>
          </w:tcPr>
          <w:p w14:paraId="29EEB05F" w14:textId="5C575FB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CMS</w:t>
            </w:r>
            <w:r w:rsidR="00E867EB">
              <w:rPr>
                <w:rFonts w:ascii="Times New Roman" w:hAnsi="Times New Roman" w:cs="Times New Roman"/>
              </w:rPr>
              <w:t xml:space="preserve"> (n=155)</w:t>
            </w:r>
          </w:p>
          <w:p w14:paraId="44F0EB14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dMMR</w:t>
            </w:r>
            <w:proofErr w:type="spellEnd"/>
          </w:p>
          <w:p w14:paraId="69772B71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Epithelial</w:t>
            </w:r>
            <w:proofErr w:type="spellEnd"/>
          </w:p>
          <w:p w14:paraId="1BCA6B57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proofErr w:type="spellStart"/>
            <w:r w:rsidRPr="00027677">
              <w:rPr>
                <w:rFonts w:ascii="Times New Roman" w:hAnsi="Times New Roman" w:cs="Times New Roman"/>
              </w:rPr>
              <w:t>Mesenchymal</w:t>
            </w:r>
            <w:proofErr w:type="spellEnd"/>
          </w:p>
        </w:tc>
        <w:tc>
          <w:tcPr>
            <w:tcW w:w="1128" w:type="dxa"/>
          </w:tcPr>
          <w:p w14:paraId="2E6172E0" w14:textId="46A3B2F1" w:rsidR="00412C2D" w:rsidRPr="003628DF" w:rsidRDefault="00412C2D" w:rsidP="005041BF">
            <w:pPr>
              <w:rPr>
                <w:rFonts w:ascii="Times New Roman" w:hAnsi="Times New Roman" w:cs="Times New Roman"/>
              </w:rPr>
            </w:pPr>
            <w:r w:rsidRPr="00805FE8">
              <w:rPr>
                <w:rFonts w:ascii="Times New Roman" w:hAnsi="Times New Roman" w:cs="Times New Roman"/>
              </w:rPr>
              <w:t>p=0.</w:t>
            </w:r>
            <w:r w:rsidR="003628DF" w:rsidRPr="00805FE8">
              <w:rPr>
                <w:rFonts w:ascii="Times New Roman" w:hAnsi="Times New Roman" w:cs="Times New Roman"/>
              </w:rPr>
              <w:t>801</w:t>
            </w:r>
          </w:p>
          <w:p w14:paraId="40CE6190" w14:textId="77777777" w:rsidR="002164CA" w:rsidRPr="003628DF" w:rsidRDefault="002164CA" w:rsidP="005041BF">
            <w:pPr>
              <w:rPr>
                <w:rFonts w:ascii="Times New Roman" w:hAnsi="Times New Roman" w:cs="Times New Roman"/>
              </w:rPr>
            </w:pPr>
            <w:r w:rsidRPr="003628DF">
              <w:rPr>
                <w:rFonts w:ascii="Times New Roman" w:hAnsi="Times New Roman" w:cs="Times New Roman"/>
              </w:rPr>
              <w:t>(43)</w:t>
            </w:r>
          </w:p>
          <w:p w14:paraId="7F8EC70D" w14:textId="77777777" w:rsidR="002164CA" w:rsidRPr="003628DF" w:rsidRDefault="002164CA" w:rsidP="005041BF">
            <w:pPr>
              <w:rPr>
                <w:rFonts w:ascii="Times New Roman" w:hAnsi="Times New Roman" w:cs="Times New Roman"/>
              </w:rPr>
            </w:pPr>
            <w:r w:rsidRPr="003628DF">
              <w:rPr>
                <w:rFonts w:ascii="Times New Roman" w:hAnsi="Times New Roman" w:cs="Times New Roman"/>
              </w:rPr>
              <w:t>(41)</w:t>
            </w:r>
          </w:p>
          <w:p w14:paraId="3F84A18D" w14:textId="10FB6FB2" w:rsidR="002164CA" w:rsidRPr="00027677" w:rsidRDefault="002164CA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3628DF"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17B560F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42</w:t>
            </w:r>
          </w:p>
          <w:p w14:paraId="27171849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  <w:p w14:paraId="67A6E05B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5E3679DC" w14:textId="0F6E932C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6)</w:t>
            </w:r>
          </w:p>
        </w:tc>
        <w:tc>
          <w:tcPr>
            <w:tcW w:w="973" w:type="dxa"/>
          </w:tcPr>
          <w:p w14:paraId="3E83A90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</w:t>
            </w:r>
            <w:r w:rsidRPr="00027677">
              <w:rPr>
                <w:rFonts w:ascii="Times New Roman" w:hAnsi="Times New Roman" w:cs="Times New Roman"/>
              </w:rPr>
              <w:t>.501</w:t>
            </w:r>
          </w:p>
          <w:p w14:paraId="23C0BDC7" w14:textId="55E58BD3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9)</w:t>
            </w:r>
          </w:p>
          <w:p w14:paraId="3B7DB097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6AEDCC61" w14:textId="6FCB2693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973" w:type="dxa"/>
          </w:tcPr>
          <w:p w14:paraId="42ECCA48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12</w:t>
            </w:r>
          </w:p>
          <w:p w14:paraId="172EB185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0CAC05B2" w14:textId="77777777" w:rsidR="002164CA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)</w:t>
            </w:r>
          </w:p>
          <w:p w14:paraId="3FC68ED0" w14:textId="7DF0D427" w:rsidR="002164CA" w:rsidRPr="00027677" w:rsidRDefault="002164CA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973" w:type="dxa"/>
          </w:tcPr>
          <w:p w14:paraId="176A3C97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&lt;0.001</w:t>
            </w:r>
          </w:p>
          <w:p w14:paraId="435FDAB1" w14:textId="77777777" w:rsidR="002164CA" w:rsidRDefault="007A04F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490)</w:t>
            </w:r>
          </w:p>
          <w:p w14:paraId="584CC781" w14:textId="77777777" w:rsidR="007A04F0" w:rsidRDefault="007A04F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2)</w:t>
            </w:r>
          </w:p>
          <w:p w14:paraId="3F6198DB" w14:textId="55815B74" w:rsidR="007A04F0" w:rsidRPr="00027677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15)</w:t>
            </w:r>
          </w:p>
        </w:tc>
        <w:tc>
          <w:tcPr>
            <w:tcW w:w="973" w:type="dxa"/>
          </w:tcPr>
          <w:p w14:paraId="7861DFD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55</w:t>
            </w:r>
          </w:p>
          <w:p w14:paraId="6C25730E" w14:textId="21B34088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)</w:t>
            </w:r>
          </w:p>
          <w:p w14:paraId="46F118D4" w14:textId="77777777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  <w:p w14:paraId="1E31D47D" w14:textId="59499BCA" w:rsidR="007A04F0" w:rsidRPr="00027677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973" w:type="dxa"/>
          </w:tcPr>
          <w:p w14:paraId="7A988F96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027677">
              <w:rPr>
                <w:rFonts w:ascii="Times New Roman" w:hAnsi="Times New Roman" w:cs="Times New Roman"/>
                <w:b/>
                <w:bCs/>
              </w:rPr>
              <w:t>p=</w:t>
            </w:r>
            <w:r w:rsidRPr="00027677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27677">
              <w:rPr>
                <w:rFonts w:ascii="Times New Roman" w:hAnsi="Times New Roman" w:cs="Times New Roman"/>
                <w:b/>
                <w:bCs/>
              </w:rPr>
              <w:t>.005</w:t>
            </w:r>
          </w:p>
          <w:p w14:paraId="29ACF2B6" w14:textId="77777777" w:rsidR="007A04F0" w:rsidRDefault="007A04F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98)</w:t>
            </w:r>
          </w:p>
          <w:p w14:paraId="33CADFBE" w14:textId="77777777" w:rsidR="007A04F0" w:rsidRDefault="007A04F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93)</w:t>
            </w:r>
          </w:p>
          <w:p w14:paraId="78B18B76" w14:textId="0FA42F55" w:rsidR="007A04F0" w:rsidRPr="00027677" w:rsidRDefault="007A04F0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55)</w:t>
            </w:r>
          </w:p>
        </w:tc>
        <w:tc>
          <w:tcPr>
            <w:tcW w:w="973" w:type="dxa"/>
          </w:tcPr>
          <w:p w14:paraId="47AE4196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83</w:t>
            </w:r>
          </w:p>
          <w:p w14:paraId="31C50667" w14:textId="77777777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  <w:p w14:paraId="7E4A37CD" w14:textId="77777777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)</w:t>
            </w:r>
          </w:p>
          <w:p w14:paraId="4E4015B8" w14:textId="536E5F25" w:rsidR="007A04F0" w:rsidRPr="00027677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973" w:type="dxa"/>
          </w:tcPr>
          <w:p w14:paraId="0DC5FED8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57</w:t>
            </w:r>
          </w:p>
          <w:p w14:paraId="66C8A351" w14:textId="77777777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  <w:p w14:paraId="4B4E927A" w14:textId="77777777" w:rsidR="007A04F0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)</w:t>
            </w:r>
          </w:p>
          <w:p w14:paraId="0B8E043F" w14:textId="37F54A81" w:rsidR="007A04F0" w:rsidRPr="00027677" w:rsidRDefault="007A04F0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</w:tr>
      <w:tr w:rsidR="00412C2D" w:rsidRPr="00027677" w14:paraId="0CDCFA2B" w14:textId="77777777" w:rsidTr="005041BF">
        <w:tc>
          <w:tcPr>
            <w:tcW w:w="1578" w:type="dxa"/>
          </w:tcPr>
          <w:p w14:paraId="2260600E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lastRenderedPageBreak/>
              <w:t>TSR</w:t>
            </w:r>
          </w:p>
          <w:p w14:paraId="6651BE78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TSR-</w:t>
            </w:r>
            <w:proofErr w:type="spellStart"/>
            <w:r w:rsidRPr="00027677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6904E313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TSR-</w:t>
            </w:r>
            <w:proofErr w:type="spellStart"/>
            <w:r w:rsidRPr="00027677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1128" w:type="dxa"/>
          </w:tcPr>
          <w:p w14:paraId="6CE11631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23</w:t>
            </w:r>
          </w:p>
          <w:p w14:paraId="07134205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7B8835CD" w14:textId="3D00C64E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973" w:type="dxa"/>
          </w:tcPr>
          <w:p w14:paraId="4979C590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56</w:t>
            </w:r>
          </w:p>
          <w:p w14:paraId="398A5EE2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)</w:t>
            </w:r>
          </w:p>
          <w:p w14:paraId="3384FAE0" w14:textId="50F118DC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1)</w:t>
            </w:r>
          </w:p>
        </w:tc>
        <w:tc>
          <w:tcPr>
            <w:tcW w:w="973" w:type="dxa"/>
          </w:tcPr>
          <w:p w14:paraId="3CF562B5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38</w:t>
            </w:r>
          </w:p>
          <w:p w14:paraId="46CF37F0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0F993187" w14:textId="27EA5BAB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973" w:type="dxa"/>
          </w:tcPr>
          <w:p w14:paraId="6F85D4B5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71</w:t>
            </w:r>
          </w:p>
          <w:p w14:paraId="6C4373DD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)</w:t>
            </w:r>
          </w:p>
          <w:p w14:paraId="030DCCD5" w14:textId="1239EBBE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973" w:type="dxa"/>
          </w:tcPr>
          <w:p w14:paraId="7B6D6C7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809</w:t>
            </w:r>
          </w:p>
          <w:p w14:paraId="0E6B0AC0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0)</w:t>
            </w:r>
          </w:p>
          <w:p w14:paraId="4377B11D" w14:textId="2873A77B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2)</w:t>
            </w:r>
          </w:p>
        </w:tc>
        <w:tc>
          <w:tcPr>
            <w:tcW w:w="973" w:type="dxa"/>
          </w:tcPr>
          <w:p w14:paraId="561F462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54</w:t>
            </w:r>
          </w:p>
          <w:p w14:paraId="6572A283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61D2860B" w14:textId="40C2721D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973" w:type="dxa"/>
          </w:tcPr>
          <w:p w14:paraId="7279621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102</w:t>
            </w:r>
          </w:p>
          <w:p w14:paraId="0507871F" w14:textId="36699A22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5)</w:t>
            </w:r>
          </w:p>
          <w:p w14:paraId="646D430A" w14:textId="09AC26E3" w:rsidR="00850392" w:rsidRPr="00027677" w:rsidRDefault="00850392" w:rsidP="008503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5)</w:t>
            </w:r>
          </w:p>
        </w:tc>
        <w:tc>
          <w:tcPr>
            <w:tcW w:w="973" w:type="dxa"/>
          </w:tcPr>
          <w:p w14:paraId="754337F1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62</w:t>
            </w:r>
          </w:p>
          <w:p w14:paraId="23DF8D2D" w14:textId="77777777" w:rsidR="00850392" w:rsidRDefault="00850392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.4)</w:t>
            </w:r>
          </w:p>
          <w:p w14:paraId="4EB1B7D0" w14:textId="16338F5F" w:rsidR="00850392" w:rsidRPr="00027677" w:rsidRDefault="00850392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6)</w:t>
            </w:r>
          </w:p>
        </w:tc>
        <w:tc>
          <w:tcPr>
            <w:tcW w:w="973" w:type="dxa"/>
          </w:tcPr>
          <w:p w14:paraId="27358B09" w14:textId="77777777" w:rsidR="00412C2D" w:rsidRDefault="00412C2D" w:rsidP="005041BF">
            <w:pPr>
              <w:rPr>
                <w:rFonts w:ascii="Times New Roman" w:hAnsi="Times New Roman" w:cs="Times New Roman"/>
                <w:i/>
                <w:iCs/>
              </w:rPr>
            </w:pPr>
            <w:r w:rsidRPr="00027677">
              <w:rPr>
                <w:rFonts w:ascii="Times New Roman" w:hAnsi="Times New Roman" w:cs="Times New Roman"/>
                <w:i/>
                <w:iCs/>
              </w:rPr>
              <w:t>p=0.072</w:t>
            </w:r>
          </w:p>
          <w:p w14:paraId="0BF1FACF" w14:textId="77777777" w:rsidR="00850392" w:rsidRDefault="00850392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12)</w:t>
            </w:r>
          </w:p>
          <w:p w14:paraId="12E596F5" w14:textId="7A207492" w:rsidR="00850392" w:rsidRPr="00027677" w:rsidRDefault="00850392" w:rsidP="005041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27)</w:t>
            </w:r>
          </w:p>
        </w:tc>
      </w:tr>
      <w:tr w:rsidR="00412C2D" w:rsidRPr="00027677" w14:paraId="38EF82E6" w14:textId="77777777" w:rsidTr="005041BF">
        <w:tc>
          <w:tcPr>
            <w:tcW w:w="1578" w:type="dxa"/>
          </w:tcPr>
          <w:p w14:paraId="1475E9D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 xml:space="preserve">KM </w:t>
            </w:r>
            <w:proofErr w:type="spellStart"/>
            <w:r w:rsidRPr="00027677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0A9882A6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KM-</w:t>
            </w:r>
            <w:proofErr w:type="spellStart"/>
            <w:r w:rsidRPr="00027677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17D8CDDC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 w:rsidRPr="00027677">
              <w:rPr>
                <w:rFonts w:ascii="Times New Roman" w:hAnsi="Times New Roman" w:cs="Times New Roman"/>
              </w:rPr>
              <w:t>KM-</w:t>
            </w:r>
            <w:proofErr w:type="spellStart"/>
            <w:r w:rsidRPr="00027677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1128" w:type="dxa"/>
          </w:tcPr>
          <w:p w14:paraId="08AE940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606</w:t>
            </w:r>
          </w:p>
          <w:p w14:paraId="6A69D70C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  <w:p w14:paraId="735E2332" w14:textId="596A1DB9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973" w:type="dxa"/>
          </w:tcPr>
          <w:p w14:paraId="31E115C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386</w:t>
            </w:r>
          </w:p>
          <w:p w14:paraId="6D702E4B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7)</w:t>
            </w:r>
          </w:p>
          <w:p w14:paraId="7D7930CB" w14:textId="2E766F99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973" w:type="dxa"/>
          </w:tcPr>
          <w:p w14:paraId="0054ACE8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206</w:t>
            </w:r>
          </w:p>
          <w:p w14:paraId="76C79BE7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)</w:t>
            </w:r>
          </w:p>
          <w:p w14:paraId="2D51D0B6" w14:textId="4E04E75D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973" w:type="dxa"/>
          </w:tcPr>
          <w:p w14:paraId="25A4809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39</w:t>
            </w:r>
          </w:p>
          <w:p w14:paraId="5C02AB55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)</w:t>
            </w:r>
          </w:p>
          <w:p w14:paraId="36C09E6D" w14:textId="299A1B90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973" w:type="dxa"/>
          </w:tcPr>
          <w:p w14:paraId="24E5B4BA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524</w:t>
            </w:r>
          </w:p>
          <w:p w14:paraId="5A65F2EB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4)</w:t>
            </w:r>
          </w:p>
          <w:p w14:paraId="168A79F1" w14:textId="249045A9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4)</w:t>
            </w:r>
          </w:p>
        </w:tc>
        <w:tc>
          <w:tcPr>
            <w:tcW w:w="973" w:type="dxa"/>
          </w:tcPr>
          <w:p w14:paraId="549763F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415</w:t>
            </w:r>
          </w:p>
          <w:p w14:paraId="46DBDEAC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)</w:t>
            </w:r>
          </w:p>
          <w:p w14:paraId="5974CAD2" w14:textId="7299C874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973" w:type="dxa"/>
          </w:tcPr>
          <w:p w14:paraId="3055635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43</w:t>
            </w:r>
          </w:p>
          <w:p w14:paraId="24FFE36B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1)</w:t>
            </w:r>
          </w:p>
          <w:p w14:paraId="7095C3EF" w14:textId="4E5C8C37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7)</w:t>
            </w:r>
          </w:p>
        </w:tc>
        <w:tc>
          <w:tcPr>
            <w:tcW w:w="973" w:type="dxa"/>
          </w:tcPr>
          <w:p w14:paraId="630BBC87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906</w:t>
            </w:r>
          </w:p>
          <w:p w14:paraId="4104A5C9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)</w:t>
            </w:r>
          </w:p>
          <w:p w14:paraId="3C8AAC5F" w14:textId="31A9248C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973" w:type="dxa"/>
          </w:tcPr>
          <w:p w14:paraId="32095234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027677">
              <w:rPr>
                <w:rFonts w:ascii="Times New Roman" w:hAnsi="Times New Roman" w:cs="Times New Roman"/>
              </w:rPr>
              <w:t>0.782</w:t>
            </w:r>
          </w:p>
          <w:p w14:paraId="48BDD3A1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2)</w:t>
            </w:r>
          </w:p>
          <w:p w14:paraId="2F039ECA" w14:textId="3E27406A" w:rsidR="00850392" w:rsidRPr="00027677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)</w:t>
            </w:r>
          </w:p>
        </w:tc>
      </w:tr>
      <w:tr w:rsidR="00412C2D" w:rsidRPr="00027677" w14:paraId="29306148" w14:textId="77777777" w:rsidTr="005041BF">
        <w:tc>
          <w:tcPr>
            <w:tcW w:w="1578" w:type="dxa"/>
          </w:tcPr>
          <w:p w14:paraId="577D9163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S </w:t>
            </w:r>
          </w:p>
          <w:p w14:paraId="073F6905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S 0</w:t>
            </w:r>
          </w:p>
          <w:p w14:paraId="26ACA76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S 1</w:t>
            </w:r>
          </w:p>
          <w:p w14:paraId="489FECCB" w14:textId="77777777" w:rsidR="00412C2D" w:rsidRPr="00027677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S 2</w:t>
            </w:r>
          </w:p>
        </w:tc>
        <w:tc>
          <w:tcPr>
            <w:tcW w:w="1128" w:type="dxa"/>
          </w:tcPr>
          <w:p w14:paraId="417ABD5F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63</w:t>
            </w:r>
          </w:p>
          <w:p w14:paraId="1633D389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)</w:t>
            </w:r>
          </w:p>
          <w:p w14:paraId="018B5606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)</w:t>
            </w:r>
          </w:p>
          <w:p w14:paraId="3A4C0CAD" w14:textId="36C2304F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73" w:type="dxa"/>
          </w:tcPr>
          <w:p w14:paraId="45E824E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09</w:t>
            </w:r>
          </w:p>
          <w:p w14:paraId="334CF989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)</w:t>
            </w:r>
          </w:p>
          <w:p w14:paraId="5FF026F5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)</w:t>
            </w:r>
          </w:p>
          <w:p w14:paraId="128F1607" w14:textId="5B35BD99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973" w:type="dxa"/>
          </w:tcPr>
          <w:p w14:paraId="1429E7DB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70</w:t>
            </w:r>
          </w:p>
          <w:p w14:paraId="12366E33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  <w:p w14:paraId="4C721B74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)</w:t>
            </w:r>
          </w:p>
          <w:p w14:paraId="164CC178" w14:textId="5184C118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973" w:type="dxa"/>
          </w:tcPr>
          <w:p w14:paraId="65DC9A4E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64</w:t>
            </w:r>
          </w:p>
          <w:p w14:paraId="08685739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)</w:t>
            </w:r>
          </w:p>
          <w:p w14:paraId="3A1B8DF7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)</w:t>
            </w:r>
          </w:p>
          <w:p w14:paraId="19A6D18B" w14:textId="5F17D622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973" w:type="dxa"/>
          </w:tcPr>
          <w:p w14:paraId="0B226C79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93</w:t>
            </w:r>
          </w:p>
          <w:p w14:paraId="20B24CE3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4)</w:t>
            </w:r>
          </w:p>
          <w:p w14:paraId="77F6AB6A" w14:textId="7777777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7)</w:t>
            </w:r>
          </w:p>
          <w:p w14:paraId="2FC176C5" w14:textId="00C6E6E7" w:rsidR="00850392" w:rsidRDefault="00850392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1)</w:t>
            </w:r>
          </w:p>
        </w:tc>
        <w:tc>
          <w:tcPr>
            <w:tcW w:w="973" w:type="dxa"/>
          </w:tcPr>
          <w:p w14:paraId="0C11FC7C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74</w:t>
            </w:r>
          </w:p>
          <w:p w14:paraId="53150085" w14:textId="77777777" w:rsidR="00850392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  <w:p w14:paraId="76732D7B" w14:textId="77777777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)</w:t>
            </w:r>
          </w:p>
          <w:p w14:paraId="2BF64307" w14:textId="7F1BCE2C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73" w:type="dxa"/>
          </w:tcPr>
          <w:p w14:paraId="5D96513D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12</w:t>
            </w:r>
          </w:p>
          <w:p w14:paraId="3AEA4724" w14:textId="77777777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6)</w:t>
            </w:r>
          </w:p>
          <w:p w14:paraId="73014A32" w14:textId="77777777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5)</w:t>
            </w:r>
          </w:p>
          <w:p w14:paraId="217626C1" w14:textId="1ACAFF6E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2)</w:t>
            </w:r>
          </w:p>
        </w:tc>
        <w:tc>
          <w:tcPr>
            <w:tcW w:w="973" w:type="dxa"/>
          </w:tcPr>
          <w:p w14:paraId="769E1315" w14:textId="77777777" w:rsidR="00412C2D" w:rsidRDefault="00412C2D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02</w:t>
            </w:r>
          </w:p>
          <w:p w14:paraId="009FA0F9" w14:textId="77777777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)</w:t>
            </w:r>
          </w:p>
          <w:p w14:paraId="0DA008C2" w14:textId="77777777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)</w:t>
            </w:r>
          </w:p>
          <w:p w14:paraId="4CB99154" w14:textId="37D2AD14" w:rsidR="00D97634" w:rsidRDefault="00D97634" w:rsidP="00504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973" w:type="dxa"/>
          </w:tcPr>
          <w:p w14:paraId="3C2E3BD7" w14:textId="77777777" w:rsidR="00412C2D" w:rsidRDefault="00412C2D" w:rsidP="005041BF">
            <w:pPr>
              <w:rPr>
                <w:rFonts w:ascii="Times New Roman" w:hAnsi="Times New Roman" w:cs="Times New Roman"/>
                <w:b/>
                <w:bCs/>
              </w:rPr>
            </w:pPr>
            <w:r w:rsidRPr="00570E8F">
              <w:rPr>
                <w:rFonts w:ascii="Times New Roman" w:hAnsi="Times New Roman" w:cs="Times New Roman"/>
                <w:b/>
                <w:bCs/>
              </w:rPr>
              <w:t>p=0.027</w:t>
            </w:r>
          </w:p>
          <w:p w14:paraId="1A58A08A" w14:textId="77777777" w:rsidR="00D97634" w:rsidRDefault="00D97634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7)</w:t>
            </w:r>
          </w:p>
          <w:p w14:paraId="589E55B4" w14:textId="77777777" w:rsidR="00D97634" w:rsidRDefault="00D97634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5.5)</w:t>
            </w:r>
          </w:p>
          <w:p w14:paraId="06092DD8" w14:textId="25A1524E" w:rsidR="00D97634" w:rsidRPr="00570E8F" w:rsidRDefault="00D97634" w:rsidP="005041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5)</w:t>
            </w:r>
          </w:p>
        </w:tc>
      </w:tr>
    </w:tbl>
    <w:p w14:paraId="32B04612" w14:textId="4B4202E4" w:rsidR="00027677" w:rsidRDefault="00027677" w:rsidP="005B36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elationshi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ature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="00A0162F">
        <w:rPr>
          <w:rFonts w:ascii="Times New Roman" w:hAnsi="Times New Roman" w:cs="Times New Roman"/>
        </w:rPr>
        <w:t>quantitative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systemic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inflammation-related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markers</w:t>
      </w:r>
      <w:proofErr w:type="spellEnd"/>
      <w:r w:rsidR="00A0162F">
        <w:rPr>
          <w:rFonts w:ascii="Times New Roman" w:hAnsi="Times New Roman" w:cs="Times New Roman"/>
        </w:rPr>
        <w:t xml:space="preserve"> and </w:t>
      </w:r>
      <w:proofErr w:type="spellStart"/>
      <w:r w:rsidR="00A0162F">
        <w:rPr>
          <w:rFonts w:ascii="Times New Roman" w:hAnsi="Times New Roman" w:cs="Times New Roman"/>
        </w:rPr>
        <w:t>canonical</w:t>
      </w:r>
      <w:proofErr w:type="spellEnd"/>
      <w:r w:rsidR="00A0162F">
        <w:rPr>
          <w:rFonts w:ascii="Times New Roman" w:hAnsi="Times New Roman" w:cs="Times New Roman"/>
        </w:rPr>
        <w:t xml:space="preserve"> tumor </w:t>
      </w:r>
      <w:proofErr w:type="spellStart"/>
      <w:r w:rsidR="00A0162F">
        <w:rPr>
          <w:rFonts w:ascii="Times New Roman" w:hAnsi="Times New Roman" w:cs="Times New Roman"/>
        </w:rPr>
        <w:t>markers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w</w:t>
      </w:r>
      <w:r w:rsidR="00B3707F">
        <w:rPr>
          <w:rFonts w:ascii="Times New Roman" w:hAnsi="Times New Roman" w:cs="Times New Roman"/>
        </w:rPr>
        <w:t>as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examined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using</w:t>
      </w:r>
      <w:proofErr w:type="spellEnd"/>
      <w:r w:rsidR="00A0162F">
        <w:rPr>
          <w:rFonts w:ascii="Times New Roman" w:hAnsi="Times New Roman" w:cs="Times New Roman"/>
        </w:rPr>
        <w:t xml:space="preserve"> non-</w:t>
      </w:r>
      <w:proofErr w:type="spellStart"/>
      <w:r w:rsidR="00A0162F">
        <w:rPr>
          <w:rFonts w:ascii="Times New Roman" w:hAnsi="Times New Roman" w:cs="Times New Roman"/>
        </w:rPr>
        <w:t>parametric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tests</w:t>
      </w:r>
      <w:proofErr w:type="spellEnd"/>
      <w:r w:rsidR="00A0162F">
        <w:rPr>
          <w:rFonts w:ascii="Times New Roman" w:hAnsi="Times New Roman" w:cs="Times New Roman"/>
        </w:rPr>
        <w:t xml:space="preserve"> (Mann-Whitney U-test and </w:t>
      </w:r>
      <w:proofErr w:type="spellStart"/>
      <w:r w:rsidR="00A0162F">
        <w:rPr>
          <w:rFonts w:ascii="Times New Roman" w:hAnsi="Times New Roman" w:cs="Times New Roman"/>
        </w:rPr>
        <w:t>Kruskal</w:t>
      </w:r>
      <w:proofErr w:type="spellEnd"/>
      <w:r w:rsidR="00A0162F">
        <w:rPr>
          <w:rFonts w:ascii="Times New Roman" w:hAnsi="Times New Roman" w:cs="Times New Roman"/>
        </w:rPr>
        <w:t xml:space="preserve">-Wallis H-test). </w:t>
      </w:r>
      <w:proofErr w:type="spellStart"/>
      <w:r w:rsidR="00A0162F">
        <w:rPr>
          <w:rFonts w:ascii="Times New Roman" w:hAnsi="Times New Roman" w:cs="Times New Roman"/>
        </w:rPr>
        <w:t>Significant</w:t>
      </w:r>
      <w:proofErr w:type="spellEnd"/>
      <w:r w:rsidR="00A0162F">
        <w:rPr>
          <w:rFonts w:ascii="Times New Roman" w:hAnsi="Times New Roman" w:cs="Times New Roman"/>
        </w:rPr>
        <w:t xml:space="preserve"> relations </w:t>
      </w:r>
      <w:proofErr w:type="spellStart"/>
      <w:r w:rsidR="00A0162F">
        <w:rPr>
          <w:rFonts w:ascii="Times New Roman" w:hAnsi="Times New Roman" w:cs="Times New Roman"/>
        </w:rPr>
        <w:t>were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marked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with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bold</w:t>
      </w:r>
      <w:proofErr w:type="spellEnd"/>
      <w:r w:rsidR="00A0162F">
        <w:rPr>
          <w:rFonts w:ascii="Times New Roman" w:hAnsi="Times New Roman" w:cs="Times New Roman"/>
        </w:rPr>
        <w:t xml:space="preserve"> font, </w:t>
      </w:r>
      <w:proofErr w:type="spellStart"/>
      <w:r w:rsidR="00A0162F">
        <w:rPr>
          <w:rFonts w:ascii="Times New Roman" w:hAnsi="Times New Roman" w:cs="Times New Roman"/>
        </w:rPr>
        <w:t>tendencies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where</w:t>
      </w:r>
      <w:proofErr w:type="spellEnd"/>
      <w:r w:rsidR="00A0162F">
        <w:rPr>
          <w:rFonts w:ascii="Times New Roman" w:hAnsi="Times New Roman" w:cs="Times New Roman"/>
        </w:rPr>
        <w:t xml:space="preserve"> p&lt;</w:t>
      </w:r>
      <w:r w:rsidR="00A0162F">
        <w:rPr>
          <w:rFonts w:ascii="Times New Roman" w:hAnsi="Times New Roman" w:cs="Times New Roman"/>
          <w:lang w:val="en-US"/>
        </w:rPr>
        <w:t>0.</w:t>
      </w:r>
      <w:r w:rsidR="00A0162F">
        <w:rPr>
          <w:rFonts w:ascii="Times New Roman" w:hAnsi="Times New Roman" w:cs="Times New Roman"/>
        </w:rPr>
        <w:t xml:space="preserve">1 </w:t>
      </w:r>
      <w:proofErr w:type="spellStart"/>
      <w:r w:rsidR="00A0162F">
        <w:rPr>
          <w:rFonts w:ascii="Times New Roman" w:hAnsi="Times New Roman" w:cs="Times New Roman"/>
        </w:rPr>
        <w:t>were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marke</w:t>
      </w:r>
      <w:r w:rsidR="00F05901">
        <w:rPr>
          <w:rFonts w:ascii="Times New Roman" w:hAnsi="Times New Roman" w:cs="Times New Roman"/>
        </w:rPr>
        <w:t>d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with</w:t>
      </w:r>
      <w:proofErr w:type="spellEnd"/>
      <w:r w:rsidR="00A0162F">
        <w:rPr>
          <w:rFonts w:ascii="Times New Roman" w:hAnsi="Times New Roman" w:cs="Times New Roman"/>
        </w:rPr>
        <w:t xml:space="preserve"> </w:t>
      </w:r>
      <w:proofErr w:type="spellStart"/>
      <w:r w:rsidR="00A0162F">
        <w:rPr>
          <w:rFonts w:ascii="Times New Roman" w:hAnsi="Times New Roman" w:cs="Times New Roman"/>
        </w:rPr>
        <w:t>italic</w:t>
      </w:r>
      <w:proofErr w:type="spellEnd"/>
      <w:r w:rsidR="00A0162F">
        <w:rPr>
          <w:rFonts w:ascii="Times New Roman" w:hAnsi="Times New Roman" w:cs="Times New Roman"/>
        </w:rPr>
        <w:t xml:space="preserve"> font. </w:t>
      </w:r>
      <w:proofErr w:type="spellStart"/>
      <w:r w:rsidR="002A26C0">
        <w:rPr>
          <w:rFonts w:ascii="Times New Roman" w:hAnsi="Times New Roman" w:cs="Times New Roman"/>
        </w:rPr>
        <w:t>Numbers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shown</w:t>
      </w:r>
      <w:proofErr w:type="spellEnd"/>
      <w:r w:rsidR="002A26C0">
        <w:rPr>
          <w:rFonts w:ascii="Times New Roman" w:hAnsi="Times New Roman" w:cs="Times New Roman"/>
        </w:rPr>
        <w:t xml:space="preserve"> </w:t>
      </w:r>
      <w:r w:rsidR="006A4224">
        <w:rPr>
          <w:rFonts w:ascii="Times New Roman" w:hAnsi="Times New Roman" w:cs="Times New Roman"/>
        </w:rPr>
        <w:t xml:space="preserve">in </w:t>
      </w:r>
      <w:proofErr w:type="spellStart"/>
      <w:r w:rsidR="006A4224">
        <w:rPr>
          <w:rFonts w:ascii="Times New Roman" w:hAnsi="Times New Roman" w:cs="Times New Roman"/>
        </w:rPr>
        <w:t>parentheses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denote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median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values</w:t>
      </w:r>
      <w:proofErr w:type="spellEnd"/>
      <w:r w:rsidR="006A4224">
        <w:rPr>
          <w:rFonts w:ascii="Times New Roman" w:hAnsi="Times New Roman" w:cs="Times New Roman"/>
        </w:rPr>
        <w:t xml:space="preserve"> of </w:t>
      </w:r>
      <w:proofErr w:type="spellStart"/>
      <w:r w:rsidR="006A4224">
        <w:rPr>
          <w:rFonts w:ascii="Times New Roman" w:hAnsi="Times New Roman" w:cs="Times New Roman"/>
        </w:rPr>
        <w:t>each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contin</w:t>
      </w:r>
      <w:r w:rsidR="00F05901">
        <w:rPr>
          <w:rFonts w:ascii="Times New Roman" w:hAnsi="Times New Roman" w:cs="Times New Roman"/>
        </w:rPr>
        <w:t>u</w:t>
      </w:r>
      <w:r w:rsidR="006A4224">
        <w:rPr>
          <w:rFonts w:ascii="Times New Roman" w:hAnsi="Times New Roman" w:cs="Times New Roman"/>
        </w:rPr>
        <w:t>ous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variable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within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the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respective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categorical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variable</w:t>
      </w:r>
      <w:proofErr w:type="spellEnd"/>
      <w:r w:rsidR="006A4224">
        <w:rPr>
          <w:rFonts w:ascii="Times New Roman" w:hAnsi="Times New Roman" w:cs="Times New Roman"/>
        </w:rPr>
        <w:t xml:space="preserve"> </w:t>
      </w:r>
      <w:proofErr w:type="spellStart"/>
      <w:r w:rsidR="006A4224">
        <w:rPr>
          <w:rFonts w:ascii="Times New Roman" w:hAnsi="Times New Roman" w:cs="Times New Roman"/>
        </w:rPr>
        <w:t>group</w:t>
      </w:r>
      <w:proofErr w:type="spellEnd"/>
      <w:r w:rsidR="006A4224">
        <w:rPr>
          <w:rFonts w:ascii="Times New Roman" w:hAnsi="Times New Roman" w:cs="Times New Roman"/>
        </w:rPr>
        <w:t xml:space="preserve">. </w:t>
      </w:r>
    </w:p>
    <w:p w14:paraId="6E87FADB" w14:textId="29869141" w:rsidR="00A0162F" w:rsidRPr="00A0162F" w:rsidRDefault="00A0162F" w:rsidP="005B36A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CRP – C </w:t>
      </w:r>
      <w:proofErr w:type="spellStart"/>
      <w:r>
        <w:rPr>
          <w:rFonts w:ascii="Times New Roman" w:hAnsi="Times New Roman" w:cs="Times New Roman"/>
        </w:rPr>
        <w:t>reactive</w:t>
      </w:r>
      <w:proofErr w:type="spellEnd"/>
      <w:r>
        <w:rPr>
          <w:rFonts w:ascii="Times New Roman" w:hAnsi="Times New Roman" w:cs="Times New Roman"/>
        </w:rPr>
        <w:t xml:space="preserve"> protein, AN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utrophi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AL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ymphocy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APC,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tel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NLR – </w:t>
      </w:r>
      <w:proofErr w:type="spellStart"/>
      <w:r>
        <w:rPr>
          <w:rFonts w:ascii="Times New Roman" w:hAnsi="Times New Roman" w:cs="Times New Roman"/>
        </w:rPr>
        <w:t>neutrophil-lymphocyte</w:t>
      </w:r>
      <w:proofErr w:type="spellEnd"/>
      <w:r>
        <w:rPr>
          <w:rFonts w:ascii="Times New Roman" w:hAnsi="Times New Roman" w:cs="Times New Roman"/>
        </w:rPr>
        <w:t xml:space="preserve"> ratio, PLR – </w:t>
      </w:r>
      <w:proofErr w:type="spellStart"/>
      <w:r>
        <w:rPr>
          <w:rFonts w:ascii="Times New Roman" w:hAnsi="Times New Roman" w:cs="Times New Roman"/>
        </w:rPr>
        <w:t>platelet-lymphocyte</w:t>
      </w:r>
      <w:proofErr w:type="spellEnd"/>
      <w:r>
        <w:rPr>
          <w:rFonts w:ascii="Times New Roman" w:hAnsi="Times New Roman" w:cs="Times New Roman"/>
        </w:rPr>
        <w:t xml:space="preserve"> ratio, CEA – </w:t>
      </w:r>
      <w:proofErr w:type="spellStart"/>
      <w:r>
        <w:rPr>
          <w:rFonts w:ascii="Times New Roman" w:hAnsi="Times New Roman" w:cs="Times New Roman"/>
        </w:rPr>
        <w:t>carci</w:t>
      </w:r>
      <w:r w:rsidR="00805FE8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embryon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, CA 19-9 – </w:t>
      </w:r>
      <w:proofErr w:type="spellStart"/>
      <w:r>
        <w:rPr>
          <w:rFonts w:ascii="Times New Roman" w:hAnsi="Times New Roman" w:cs="Times New Roman"/>
        </w:rPr>
        <w:t>ca</w:t>
      </w:r>
      <w:r w:rsidR="00280F92">
        <w:rPr>
          <w:rFonts w:ascii="Times New Roman" w:hAnsi="Times New Roman" w:cs="Times New Roman"/>
        </w:rPr>
        <w:t>rbohydr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 19-9, CMS – </w:t>
      </w:r>
      <w:proofErr w:type="spellStart"/>
      <w:r>
        <w:rPr>
          <w:rFonts w:ascii="Times New Roman" w:hAnsi="Times New Roman" w:cs="Times New Roman"/>
        </w:rPr>
        <w:t>consens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lec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typ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MMR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mismat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pa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ficient</w:t>
      </w:r>
      <w:proofErr w:type="spellEnd"/>
      <w:r>
        <w:rPr>
          <w:rFonts w:ascii="Times New Roman" w:hAnsi="Times New Roman" w:cs="Times New Roman"/>
        </w:rPr>
        <w:t>, TSR – tumor-</w:t>
      </w:r>
      <w:proofErr w:type="spellStart"/>
      <w:r>
        <w:rPr>
          <w:rFonts w:ascii="Times New Roman" w:hAnsi="Times New Roman" w:cs="Times New Roman"/>
        </w:rPr>
        <w:t>stroma</w:t>
      </w:r>
      <w:proofErr w:type="spellEnd"/>
      <w:r>
        <w:rPr>
          <w:rFonts w:ascii="Times New Roman" w:hAnsi="Times New Roman" w:cs="Times New Roman"/>
        </w:rPr>
        <w:t xml:space="preserve"> ratio, KM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Klintrup-Makin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 w:rsidR="00570E8F">
        <w:rPr>
          <w:rFonts w:ascii="Times New Roman" w:hAnsi="Times New Roman" w:cs="Times New Roman"/>
        </w:rPr>
        <w:t xml:space="preserve">, GMS – Glasgow </w:t>
      </w:r>
      <w:proofErr w:type="spellStart"/>
      <w:r w:rsidR="00570E8F">
        <w:rPr>
          <w:rFonts w:ascii="Times New Roman" w:hAnsi="Times New Roman" w:cs="Times New Roman"/>
        </w:rPr>
        <w:t>microenvironment</w:t>
      </w:r>
      <w:proofErr w:type="spellEnd"/>
      <w:r w:rsidR="00570E8F">
        <w:rPr>
          <w:rFonts w:ascii="Times New Roman" w:hAnsi="Times New Roman" w:cs="Times New Roman"/>
        </w:rPr>
        <w:t xml:space="preserve"> </w:t>
      </w:r>
      <w:proofErr w:type="spellStart"/>
      <w:r w:rsidR="00570E8F"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. </w:t>
      </w:r>
    </w:p>
    <w:sectPr w:rsidR="00A0162F" w:rsidRPr="00A01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C2"/>
    <w:rsid w:val="0000103E"/>
    <w:rsid w:val="00001429"/>
    <w:rsid w:val="0000798C"/>
    <w:rsid w:val="0001296A"/>
    <w:rsid w:val="0001553B"/>
    <w:rsid w:val="00027677"/>
    <w:rsid w:val="00041217"/>
    <w:rsid w:val="00046E4B"/>
    <w:rsid w:val="00060C9C"/>
    <w:rsid w:val="000676ED"/>
    <w:rsid w:val="000714BF"/>
    <w:rsid w:val="00086691"/>
    <w:rsid w:val="00096F5E"/>
    <w:rsid w:val="000A2353"/>
    <w:rsid w:val="000E0518"/>
    <w:rsid w:val="000E15C3"/>
    <w:rsid w:val="00116058"/>
    <w:rsid w:val="00120757"/>
    <w:rsid w:val="001220AB"/>
    <w:rsid w:val="00123C2D"/>
    <w:rsid w:val="00130EDD"/>
    <w:rsid w:val="001367A1"/>
    <w:rsid w:val="00144132"/>
    <w:rsid w:val="001441E1"/>
    <w:rsid w:val="00152230"/>
    <w:rsid w:val="00153306"/>
    <w:rsid w:val="00184032"/>
    <w:rsid w:val="001951B5"/>
    <w:rsid w:val="00197614"/>
    <w:rsid w:val="001A0545"/>
    <w:rsid w:val="001B5083"/>
    <w:rsid w:val="001B7145"/>
    <w:rsid w:val="001C6B34"/>
    <w:rsid w:val="001D5152"/>
    <w:rsid w:val="001D754F"/>
    <w:rsid w:val="001F021E"/>
    <w:rsid w:val="002164CA"/>
    <w:rsid w:val="00224BCD"/>
    <w:rsid w:val="0023190A"/>
    <w:rsid w:val="00234A72"/>
    <w:rsid w:val="002432B6"/>
    <w:rsid w:val="00265B8C"/>
    <w:rsid w:val="00280F92"/>
    <w:rsid w:val="00282DDE"/>
    <w:rsid w:val="0028437F"/>
    <w:rsid w:val="002A26C0"/>
    <w:rsid w:val="002A4B56"/>
    <w:rsid w:val="002A5B47"/>
    <w:rsid w:val="002C191D"/>
    <w:rsid w:val="002D608A"/>
    <w:rsid w:val="002E032A"/>
    <w:rsid w:val="00312D06"/>
    <w:rsid w:val="00343756"/>
    <w:rsid w:val="00345E2F"/>
    <w:rsid w:val="003567EC"/>
    <w:rsid w:val="003628DF"/>
    <w:rsid w:val="00371D50"/>
    <w:rsid w:val="00375D60"/>
    <w:rsid w:val="00380DF6"/>
    <w:rsid w:val="003A5B88"/>
    <w:rsid w:val="003C05D6"/>
    <w:rsid w:val="003C582B"/>
    <w:rsid w:val="003D3B45"/>
    <w:rsid w:val="003F0DE0"/>
    <w:rsid w:val="003F4723"/>
    <w:rsid w:val="00412C2D"/>
    <w:rsid w:val="00426856"/>
    <w:rsid w:val="00431E17"/>
    <w:rsid w:val="0044494E"/>
    <w:rsid w:val="00445EC4"/>
    <w:rsid w:val="0045040C"/>
    <w:rsid w:val="00461C5F"/>
    <w:rsid w:val="004642C7"/>
    <w:rsid w:val="004707EC"/>
    <w:rsid w:val="00474D55"/>
    <w:rsid w:val="004863FB"/>
    <w:rsid w:val="00522E74"/>
    <w:rsid w:val="00536988"/>
    <w:rsid w:val="00540B10"/>
    <w:rsid w:val="00550BF3"/>
    <w:rsid w:val="00561413"/>
    <w:rsid w:val="00570E8F"/>
    <w:rsid w:val="005712DD"/>
    <w:rsid w:val="005B36A0"/>
    <w:rsid w:val="005C1B08"/>
    <w:rsid w:val="005F1254"/>
    <w:rsid w:val="00601769"/>
    <w:rsid w:val="00634046"/>
    <w:rsid w:val="006406D9"/>
    <w:rsid w:val="0065144E"/>
    <w:rsid w:val="0065332E"/>
    <w:rsid w:val="00663332"/>
    <w:rsid w:val="0066463D"/>
    <w:rsid w:val="00672A1C"/>
    <w:rsid w:val="006775B0"/>
    <w:rsid w:val="006831A5"/>
    <w:rsid w:val="0069452E"/>
    <w:rsid w:val="006A4224"/>
    <w:rsid w:val="006C45DD"/>
    <w:rsid w:val="006E3A16"/>
    <w:rsid w:val="006F433F"/>
    <w:rsid w:val="006F7CC1"/>
    <w:rsid w:val="00730D73"/>
    <w:rsid w:val="0073697C"/>
    <w:rsid w:val="00742F62"/>
    <w:rsid w:val="007626C6"/>
    <w:rsid w:val="00767FBC"/>
    <w:rsid w:val="00770D51"/>
    <w:rsid w:val="007A04F0"/>
    <w:rsid w:val="007B08D1"/>
    <w:rsid w:val="007B6EEB"/>
    <w:rsid w:val="007F27C8"/>
    <w:rsid w:val="00805FE8"/>
    <w:rsid w:val="0081067C"/>
    <w:rsid w:val="008133E7"/>
    <w:rsid w:val="00843F76"/>
    <w:rsid w:val="00850392"/>
    <w:rsid w:val="00857241"/>
    <w:rsid w:val="00864FB6"/>
    <w:rsid w:val="008653C2"/>
    <w:rsid w:val="0086710F"/>
    <w:rsid w:val="00870E98"/>
    <w:rsid w:val="008903E5"/>
    <w:rsid w:val="008B018E"/>
    <w:rsid w:val="008B4C5E"/>
    <w:rsid w:val="008D2E3B"/>
    <w:rsid w:val="008F6A39"/>
    <w:rsid w:val="00905ACF"/>
    <w:rsid w:val="00925C12"/>
    <w:rsid w:val="009322EA"/>
    <w:rsid w:val="00944C0D"/>
    <w:rsid w:val="0094719F"/>
    <w:rsid w:val="009658F6"/>
    <w:rsid w:val="009666DF"/>
    <w:rsid w:val="009B6429"/>
    <w:rsid w:val="00A0162F"/>
    <w:rsid w:val="00A26DC1"/>
    <w:rsid w:val="00A416B9"/>
    <w:rsid w:val="00A44242"/>
    <w:rsid w:val="00A676E4"/>
    <w:rsid w:val="00AA662D"/>
    <w:rsid w:val="00AB7B25"/>
    <w:rsid w:val="00AE682C"/>
    <w:rsid w:val="00B030D5"/>
    <w:rsid w:val="00B046D8"/>
    <w:rsid w:val="00B0680C"/>
    <w:rsid w:val="00B154DB"/>
    <w:rsid w:val="00B3707F"/>
    <w:rsid w:val="00B7529F"/>
    <w:rsid w:val="00B76E20"/>
    <w:rsid w:val="00B97F49"/>
    <w:rsid w:val="00BB1105"/>
    <w:rsid w:val="00BB2CD1"/>
    <w:rsid w:val="00BC0103"/>
    <w:rsid w:val="00BC4C3F"/>
    <w:rsid w:val="00BD5C5B"/>
    <w:rsid w:val="00BE3D1A"/>
    <w:rsid w:val="00BF48C3"/>
    <w:rsid w:val="00BF774F"/>
    <w:rsid w:val="00C230CF"/>
    <w:rsid w:val="00C31AEF"/>
    <w:rsid w:val="00C31CA2"/>
    <w:rsid w:val="00C42B68"/>
    <w:rsid w:val="00C73847"/>
    <w:rsid w:val="00C87A5C"/>
    <w:rsid w:val="00CA1A9D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6081B"/>
    <w:rsid w:val="00D655F8"/>
    <w:rsid w:val="00D735AE"/>
    <w:rsid w:val="00D96D55"/>
    <w:rsid w:val="00D97634"/>
    <w:rsid w:val="00DA5B0F"/>
    <w:rsid w:val="00DA6CA7"/>
    <w:rsid w:val="00DB6354"/>
    <w:rsid w:val="00DB6FB1"/>
    <w:rsid w:val="00DB7336"/>
    <w:rsid w:val="00DD32B1"/>
    <w:rsid w:val="00DF4E4C"/>
    <w:rsid w:val="00E14698"/>
    <w:rsid w:val="00E259DD"/>
    <w:rsid w:val="00E378CD"/>
    <w:rsid w:val="00E43180"/>
    <w:rsid w:val="00E53355"/>
    <w:rsid w:val="00E75451"/>
    <w:rsid w:val="00E85318"/>
    <w:rsid w:val="00E85487"/>
    <w:rsid w:val="00E867EB"/>
    <w:rsid w:val="00E91D8E"/>
    <w:rsid w:val="00E92AD7"/>
    <w:rsid w:val="00EA4196"/>
    <w:rsid w:val="00EB3C8A"/>
    <w:rsid w:val="00EE2302"/>
    <w:rsid w:val="00EF5EF0"/>
    <w:rsid w:val="00F01644"/>
    <w:rsid w:val="00F01E60"/>
    <w:rsid w:val="00F03A93"/>
    <w:rsid w:val="00F05901"/>
    <w:rsid w:val="00F05B95"/>
    <w:rsid w:val="00F2411C"/>
    <w:rsid w:val="00F25DB1"/>
    <w:rsid w:val="00F453B2"/>
    <w:rsid w:val="00F83D82"/>
    <w:rsid w:val="00F968A8"/>
    <w:rsid w:val="00FA2093"/>
    <w:rsid w:val="00FA5AEA"/>
    <w:rsid w:val="00FC53FB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B832BF"/>
  <w15:chartTrackingRefBased/>
  <w15:docId w15:val="{3C8AFD26-AD13-4343-88CD-C5BD4A28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65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3</cp:revision>
  <cp:lastPrinted>2023-02-15T08:54:00Z</cp:lastPrinted>
  <dcterms:created xsi:type="dcterms:W3CDTF">2024-02-21T19:47:00Z</dcterms:created>
  <dcterms:modified xsi:type="dcterms:W3CDTF">2024-02-21T19:48:00Z</dcterms:modified>
</cp:coreProperties>
</file>